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B7F109" w14:textId="12622E1B" w:rsidR="00564C0C" w:rsidRPr="00F64F65" w:rsidRDefault="00564C0C" w:rsidP="00F936F1">
      <w:pPr>
        <w:spacing w:after="240" w:line="240" w:lineRule="auto"/>
        <w:rPr>
          <w:rFonts w:ascii="Times New Roman" w:eastAsia="MS Mincho" w:hAnsi="Times New Roman" w:cs="Times New Roman"/>
          <w:b/>
          <w:sz w:val="18"/>
          <w:szCs w:val="18"/>
          <w:lang w:val="en-US" w:eastAsia="es-ES"/>
        </w:rPr>
      </w:pPr>
      <w:r w:rsidRPr="00F64F65">
        <w:rPr>
          <w:rFonts w:ascii="Times New Roman" w:eastAsia="MS Mincho" w:hAnsi="Times New Roman" w:cs="Times New Roman"/>
          <w:b/>
          <w:sz w:val="24"/>
          <w:szCs w:val="24"/>
          <w:lang w:val="en-US" w:eastAsia="es-ES"/>
        </w:rPr>
        <w:t xml:space="preserve">Table </w:t>
      </w:r>
      <w:r w:rsidR="00297966">
        <w:rPr>
          <w:rFonts w:ascii="Times New Roman" w:eastAsia="MS Mincho" w:hAnsi="Times New Roman" w:cs="Times New Roman"/>
          <w:b/>
          <w:sz w:val="24"/>
          <w:szCs w:val="24"/>
          <w:lang w:val="en-US" w:eastAsia="es-ES"/>
        </w:rPr>
        <w:t>S</w:t>
      </w:r>
      <w:r w:rsidR="001405C4">
        <w:rPr>
          <w:rFonts w:ascii="Times New Roman" w:eastAsia="MS Mincho" w:hAnsi="Times New Roman" w:cs="Times New Roman"/>
          <w:b/>
          <w:sz w:val="24"/>
          <w:szCs w:val="24"/>
          <w:lang w:val="en-US" w:eastAsia="es-ES"/>
        </w:rPr>
        <w:t>2</w:t>
      </w:r>
      <w:r w:rsidR="000242FD">
        <w:rPr>
          <w:rFonts w:ascii="Times New Roman" w:eastAsia="MS Mincho" w:hAnsi="Times New Roman" w:cs="Times New Roman"/>
          <w:b/>
          <w:sz w:val="24"/>
          <w:szCs w:val="24"/>
          <w:lang w:val="en-US" w:eastAsia="es-ES"/>
        </w:rPr>
        <w:t>.</w:t>
      </w:r>
      <w:r w:rsidRPr="00F64F65">
        <w:rPr>
          <w:rFonts w:ascii="Times New Roman" w:eastAsia="MS Mincho" w:hAnsi="Times New Roman" w:cs="Times New Roman"/>
          <w:b/>
          <w:sz w:val="24"/>
          <w:szCs w:val="24"/>
          <w:lang w:val="en-US" w:eastAsia="es-ES"/>
        </w:rPr>
        <w:t xml:space="preserve"> </w:t>
      </w:r>
      <w:r w:rsidR="0086323F">
        <w:rPr>
          <w:rFonts w:ascii="Times New Roman" w:eastAsia="MS Mincho" w:hAnsi="Times New Roman" w:cs="Times New Roman"/>
          <w:b/>
          <w:sz w:val="24"/>
          <w:szCs w:val="24"/>
          <w:lang w:val="en-US" w:eastAsia="es-ES"/>
        </w:rPr>
        <w:t>Offspring</w:t>
      </w:r>
      <w:r w:rsidRPr="00F64F65">
        <w:rPr>
          <w:rFonts w:ascii="Times New Roman" w:eastAsia="MS Mincho" w:hAnsi="Times New Roman" w:cs="Times New Roman"/>
          <w:b/>
          <w:sz w:val="24"/>
          <w:szCs w:val="24"/>
          <w:lang w:val="en-US" w:eastAsia="es-ES"/>
        </w:rPr>
        <w:t>’s cognition</w:t>
      </w:r>
      <w:r w:rsidR="004E68D5">
        <w:rPr>
          <w:rFonts w:ascii="Times New Roman" w:eastAsia="MS Mincho" w:hAnsi="Times New Roman" w:cs="Times New Roman"/>
          <w:b/>
          <w:sz w:val="24"/>
          <w:szCs w:val="24"/>
          <w:lang w:val="en-US" w:eastAsia="es-ES"/>
        </w:rPr>
        <w:t xml:space="preserve"> reported as</w:t>
      </w:r>
      <w:r w:rsidRPr="00F64F65">
        <w:rPr>
          <w:rFonts w:ascii="Times New Roman" w:eastAsia="MS Mincho" w:hAnsi="Times New Roman" w:cs="Times New Roman"/>
          <w:b/>
          <w:sz w:val="24"/>
          <w:szCs w:val="24"/>
          <w:lang w:val="en-US" w:eastAsia="es-ES"/>
        </w:rPr>
        <w:t xml:space="preserve"> means difference</w:t>
      </w:r>
      <w:r w:rsidRPr="00F64F65">
        <w:rPr>
          <w:rFonts w:ascii="Times New Roman" w:eastAsia="MS Mincho" w:hAnsi="Times New Roman" w:cs="Times New Roman"/>
          <w:b/>
          <w:sz w:val="24"/>
          <w:lang w:val="en-US" w:eastAsia="es-ES"/>
        </w:rPr>
        <w:t xml:space="preserve"> (CI).</w:t>
      </w:r>
    </w:p>
    <w:tbl>
      <w:tblPr>
        <w:tblStyle w:val="Tablaconcuadrcula1"/>
        <w:tblW w:w="0" w:type="auto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2"/>
        <w:gridCol w:w="2383"/>
        <w:gridCol w:w="2049"/>
        <w:gridCol w:w="1559"/>
        <w:gridCol w:w="2027"/>
        <w:gridCol w:w="2370"/>
        <w:gridCol w:w="2664"/>
      </w:tblGrid>
      <w:tr w:rsidR="00564C0C" w:rsidRPr="00F64F65" w14:paraId="422DA431" w14:textId="77777777" w:rsidTr="00E26C64">
        <w:tc>
          <w:tcPr>
            <w:tcW w:w="0" w:type="auto"/>
            <w:tcBorders>
              <w:bottom w:val="single" w:sz="4" w:space="0" w:color="auto"/>
            </w:tcBorders>
          </w:tcPr>
          <w:p w14:paraId="2EA6CA3A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proofErr w:type="spellStart"/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Study</w:t>
            </w:r>
            <w:proofErr w:type="spellEnd"/>
          </w:p>
        </w:tc>
        <w:tc>
          <w:tcPr>
            <w:tcW w:w="2383" w:type="dxa"/>
            <w:tcBorders>
              <w:bottom w:val="single" w:sz="4" w:space="0" w:color="auto"/>
            </w:tcBorders>
          </w:tcPr>
          <w:p w14:paraId="4FA8D262" w14:textId="2A7C18B8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 xml:space="preserve">Tool for assessment </w:t>
            </w:r>
            <w:r w:rsidR="0086323F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offspring</w:t>
            </w:r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’s cognition</w:t>
            </w:r>
          </w:p>
        </w:tc>
        <w:tc>
          <w:tcPr>
            <w:tcW w:w="2049" w:type="dxa"/>
            <w:tcBorders>
              <w:bottom w:val="single" w:sz="4" w:space="0" w:color="auto"/>
            </w:tcBorders>
          </w:tcPr>
          <w:p w14:paraId="1A9BE61A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GWG </w:t>
            </w:r>
            <w:proofErr w:type="spellStart"/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bove</w:t>
            </w:r>
            <w:proofErr w:type="spellEnd"/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recomendations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9D72785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proofErr w:type="spellStart"/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Suitable</w:t>
            </w:r>
            <w:proofErr w:type="spellEnd"/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GWG</w:t>
            </w:r>
          </w:p>
        </w:tc>
        <w:tc>
          <w:tcPr>
            <w:tcW w:w="2027" w:type="dxa"/>
            <w:tcBorders>
              <w:bottom w:val="single" w:sz="4" w:space="0" w:color="auto"/>
            </w:tcBorders>
          </w:tcPr>
          <w:p w14:paraId="7E13FC5E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GWG </w:t>
            </w:r>
            <w:proofErr w:type="spellStart"/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below</w:t>
            </w:r>
            <w:proofErr w:type="spellEnd"/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recommendations</w:t>
            </w:r>
            <w:proofErr w:type="spellEnd"/>
          </w:p>
        </w:tc>
        <w:tc>
          <w:tcPr>
            <w:tcW w:w="2370" w:type="dxa"/>
            <w:tcBorders>
              <w:bottom w:val="single" w:sz="4" w:space="0" w:color="auto"/>
            </w:tcBorders>
          </w:tcPr>
          <w:p w14:paraId="5FC5A74B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ES </w:t>
            </w:r>
            <w:proofErr w:type="spellStart"/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model</w:t>
            </w:r>
            <w:proofErr w:type="spellEnd"/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1</w:t>
            </w:r>
          </w:p>
        </w:tc>
        <w:tc>
          <w:tcPr>
            <w:tcW w:w="2664" w:type="dxa"/>
            <w:tcBorders>
              <w:bottom w:val="single" w:sz="4" w:space="0" w:color="auto"/>
            </w:tcBorders>
          </w:tcPr>
          <w:p w14:paraId="3CAFDFE8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ES </w:t>
            </w:r>
            <w:proofErr w:type="spellStart"/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model</w:t>
            </w:r>
            <w:proofErr w:type="spellEnd"/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2</w:t>
            </w:r>
          </w:p>
        </w:tc>
      </w:tr>
      <w:tr w:rsidR="00564C0C" w:rsidRPr="00F64F65" w14:paraId="379BD15F" w14:textId="77777777" w:rsidTr="00E26C6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00CEA1" w14:textId="77777777" w:rsidR="00564C0C" w:rsidRPr="00F64F65" w:rsidRDefault="00F54887" w:rsidP="00F54887">
            <w:pPr>
              <w:spacing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  <w:highlight w:val="yellow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Gage</w:t>
            </w:r>
            <w:proofErr w:type="spellEnd"/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et al. (2012)</w:t>
            </w:r>
          </w:p>
        </w:tc>
        <w:tc>
          <w:tcPr>
            <w:tcW w:w="2383" w:type="dxa"/>
            <w:tcBorders>
              <w:top w:val="single" w:sz="4" w:space="0" w:color="auto"/>
              <w:bottom w:val="single" w:sz="4" w:space="0" w:color="auto"/>
            </w:tcBorders>
          </w:tcPr>
          <w:p w14:paraId="7603E6BA" w14:textId="77777777" w:rsidR="00564C0C" w:rsidRPr="00F64F65" w:rsidRDefault="00564C0C" w:rsidP="00F64F65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chool entry assessment score.</w:t>
            </w:r>
          </w:p>
          <w:p w14:paraId="0EB771AC" w14:textId="77777777" w:rsidR="00564C0C" w:rsidRPr="00F64F65" w:rsidRDefault="00564C0C" w:rsidP="00F64F65">
            <w:pPr>
              <w:autoSpaceDE w:val="0"/>
              <w:autoSpaceDN w:val="0"/>
              <w:adjustRightInd w:val="0"/>
              <w:spacing w:after="240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2E908FF4" w14:textId="77777777" w:rsidR="00564C0C" w:rsidRPr="00F64F65" w:rsidRDefault="00564C0C" w:rsidP="00F64F65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Wechsler Intelligence Scale for Children: </w:t>
            </w:r>
          </w:p>
          <w:p w14:paraId="7AEF4D84" w14:textId="77777777" w:rsidR="00564C0C" w:rsidRPr="00F64F65" w:rsidRDefault="00564C0C" w:rsidP="00F64F65">
            <w:pPr>
              <w:autoSpaceDE w:val="0"/>
              <w:autoSpaceDN w:val="0"/>
              <w:adjustRightInd w:val="0"/>
              <w:spacing w:after="240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-  </w:t>
            </w:r>
            <w:proofErr w:type="spellStart"/>
            <w:r w:rsidRPr="00F64F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tandarized</w:t>
            </w:r>
            <w:proofErr w:type="spellEnd"/>
            <w:r w:rsidRPr="00F64F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IQ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</w:tcPr>
          <w:p w14:paraId="497DC4E7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78F7A6CF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11 (- 0.045, 0.067)</w:t>
            </w:r>
          </w:p>
          <w:p w14:paraId="4FC74BAF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2BAF5569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006C7903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5C6B0FBA" w14:textId="77777777" w:rsidR="00564C0C" w:rsidRPr="00F64F65" w:rsidRDefault="00564C0C" w:rsidP="00F64F6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12472FC9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66 (-0.002, 0.131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000EF76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4EEF599C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s reference</w:t>
            </w:r>
          </w:p>
          <w:p w14:paraId="4F4D840C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6BCF9A0C" w14:textId="77777777" w:rsidR="00564C0C" w:rsidRPr="00F64F65" w:rsidRDefault="00564C0C" w:rsidP="00F64F6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1655A876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6F2C7222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17237632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s reference</w:t>
            </w:r>
          </w:p>
        </w:tc>
        <w:tc>
          <w:tcPr>
            <w:tcW w:w="2027" w:type="dxa"/>
            <w:tcBorders>
              <w:top w:val="single" w:sz="4" w:space="0" w:color="auto"/>
              <w:bottom w:val="single" w:sz="4" w:space="0" w:color="auto"/>
            </w:tcBorders>
          </w:tcPr>
          <w:p w14:paraId="467A08BF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52AE6426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0.075 (-0.127, 0.023)</w:t>
            </w:r>
          </w:p>
          <w:p w14:paraId="0744DAB4" w14:textId="77777777" w:rsidR="00564C0C" w:rsidRPr="00F64F65" w:rsidRDefault="00564C0C" w:rsidP="00F64F6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7786D725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0AF8A9A5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0090D485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4F35A0EC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0.03 (-0.089, 0.029)</w:t>
            </w:r>
          </w:p>
          <w:p w14:paraId="576B56D3" w14:textId="77777777" w:rsidR="00564C0C" w:rsidRPr="00F64F65" w:rsidRDefault="00564C0C" w:rsidP="00F64F65">
            <w:pPr>
              <w:tabs>
                <w:tab w:val="left" w:pos="420"/>
              </w:tabs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70" w:type="dxa"/>
            <w:tcBorders>
              <w:top w:val="single" w:sz="4" w:space="0" w:color="auto"/>
              <w:bottom w:val="single" w:sz="4" w:space="0" w:color="auto"/>
            </w:tcBorders>
          </w:tcPr>
          <w:p w14:paraId="4BEEC0D5" w14:textId="77777777" w:rsidR="00564C0C" w:rsidRPr="00F64F65" w:rsidRDefault="00564C0C" w:rsidP="00F64F65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  <w:p w14:paraId="21687F9A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0.01 (-0.05, 0.06)</w:t>
            </w:r>
          </w:p>
          <w:p w14:paraId="40F3F0B7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  <w:p w14:paraId="6966780A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  <w:p w14:paraId="1B18167D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  <w:p w14:paraId="062380BF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  <w:p w14:paraId="1B0ECFDE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0.03 (-0.01, 0.07)</w:t>
            </w:r>
          </w:p>
        </w:tc>
        <w:tc>
          <w:tcPr>
            <w:tcW w:w="2664" w:type="dxa"/>
            <w:tcBorders>
              <w:top w:val="single" w:sz="4" w:space="0" w:color="auto"/>
              <w:bottom w:val="single" w:sz="4" w:space="0" w:color="auto"/>
            </w:tcBorders>
          </w:tcPr>
          <w:p w14:paraId="22493F22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  <w:p w14:paraId="6F07B9C4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-0.04 (-0.09, 0.01)</w:t>
            </w:r>
          </w:p>
          <w:p w14:paraId="166E79CF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  <w:p w14:paraId="2743B95E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  <w:p w14:paraId="6C2B0358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  <w:p w14:paraId="492C29A6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  <w:p w14:paraId="3E46A7B0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-0.02 (-0.07, 0.03)</w:t>
            </w:r>
          </w:p>
        </w:tc>
      </w:tr>
    </w:tbl>
    <w:p w14:paraId="6FBBF975" w14:textId="77777777" w:rsidR="00564C0C" w:rsidRPr="00F64F65" w:rsidRDefault="00564C0C" w:rsidP="00F64F65">
      <w:pPr>
        <w:spacing w:after="0" w:line="240" w:lineRule="auto"/>
        <w:rPr>
          <w:rFonts w:ascii="Times New Roman" w:eastAsia="MS Mincho" w:hAnsi="Times New Roman" w:cs="Times New Roman"/>
          <w:sz w:val="18"/>
          <w:szCs w:val="18"/>
          <w:lang w:val="en-US" w:eastAsia="es-ES"/>
        </w:rPr>
      </w:pPr>
      <w:r w:rsidRPr="00F64F65">
        <w:rPr>
          <w:rFonts w:ascii="Times New Roman" w:eastAsia="MS Mincho" w:hAnsi="Times New Roman" w:cs="Times New Roman"/>
          <w:sz w:val="18"/>
          <w:szCs w:val="18"/>
          <w:lang w:val="en-US" w:eastAsia="es-ES"/>
        </w:rPr>
        <w:t>Gestational weight gain (GWG); not available (NA); effect size (ES).</w:t>
      </w:r>
    </w:p>
    <w:p w14:paraId="195DF671" w14:textId="5FCDA2A8" w:rsidR="00564C0C" w:rsidRPr="00F64F65" w:rsidRDefault="00564C0C" w:rsidP="00F64F65">
      <w:pPr>
        <w:spacing w:after="0" w:line="240" w:lineRule="auto"/>
        <w:rPr>
          <w:rFonts w:ascii="Times New Roman" w:eastAsia="MS Mincho" w:hAnsi="Times New Roman" w:cs="Times New Roman"/>
          <w:sz w:val="18"/>
          <w:szCs w:val="18"/>
          <w:lang w:val="en-US" w:eastAsia="es-ES"/>
        </w:rPr>
      </w:pPr>
      <w:r w:rsidRPr="00F64F65">
        <w:rPr>
          <w:rFonts w:ascii="Times New Roman" w:eastAsia="MS Mincho" w:hAnsi="Times New Roman" w:cs="Times New Roman"/>
          <w:sz w:val="18"/>
          <w:szCs w:val="18"/>
          <w:lang w:val="en-US" w:eastAsia="es-ES"/>
        </w:rPr>
        <w:t xml:space="preserve">Model 1: </w:t>
      </w:r>
      <w:r w:rsidR="0086323F">
        <w:rPr>
          <w:rFonts w:ascii="Times New Roman" w:eastAsia="MS Mincho" w:hAnsi="Times New Roman" w:cs="Times New Roman"/>
          <w:sz w:val="18"/>
          <w:szCs w:val="18"/>
          <w:lang w:val="en-US" w:eastAsia="es-ES"/>
        </w:rPr>
        <w:t>Offspring</w:t>
      </w:r>
      <w:r w:rsidRPr="00F64F65">
        <w:rPr>
          <w:rFonts w:ascii="Times New Roman" w:eastAsia="MS Mincho" w:hAnsi="Times New Roman" w:cs="Times New Roman"/>
          <w:sz w:val="18"/>
          <w:szCs w:val="18"/>
          <w:lang w:val="en-US" w:eastAsia="es-ES"/>
        </w:rPr>
        <w:t xml:space="preserve">’s cognitive skills of mother’s that GWG was above recommendations versus </w:t>
      </w:r>
      <w:r w:rsidR="0086323F">
        <w:rPr>
          <w:rFonts w:ascii="Times New Roman" w:eastAsia="MS Mincho" w:hAnsi="Times New Roman" w:cs="Times New Roman"/>
          <w:sz w:val="18"/>
          <w:szCs w:val="18"/>
          <w:lang w:val="en-US" w:eastAsia="es-ES"/>
        </w:rPr>
        <w:t>offspring</w:t>
      </w:r>
      <w:r w:rsidRPr="00F64F65">
        <w:rPr>
          <w:rFonts w:ascii="Times New Roman" w:eastAsia="MS Mincho" w:hAnsi="Times New Roman" w:cs="Times New Roman"/>
          <w:sz w:val="18"/>
          <w:szCs w:val="18"/>
          <w:lang w:val="en-US" w:eastAsia="es-ES"/>
        </w:rPr>
        <w:t>’s cognitive skills of mother’s that GWG was between recommendations.</w:t>
      </w:r>
    </w:p>
    <w:p w14:paraId="44C4071F" w14:textId="29B28375" w:rsidR="00564C0C" w:rsidRPr="00F64F65" w:rsidRDefault="00564C0C" w:rsidP="00F64F65">
      <w:pPr>
        <w:spacing w:after="0" w:line="240" w:lineRule="auto"/>
        <w:rPr>
          <w:rFonts w:ascii="Times New Roman" w:eastAsia="MS Mincho" w:hAnsi="Times New Roman" w:cs="Times New Roman"/>
          <w:sz w:val="18"/>
          <w:szCs w:val="18"/>
          <w:lang w:val="en-US" w:eastAsia="es-ES"/>
        </w:rPr>
      </w:pPr>
      <w:r w:rsidRPr="00F64F65">
        <w:rPr>
          <w:rFonts w:ascii="Times New Roman" w:eastAsia="MS Mincho" w:hAnsi="Times New Roman" w:cs="Times New Roman"/>
          <w:sz w:val="18"/>
          <w:szCs w:val="18"/>
          <w:lang w:val="en-US" w:eastAsia="es-ES"/>
        </w:rPr>
        <w:t xml:space="preserve">Model 2: </w:t>
      </w:r>
      <w:r w:rsidR="0086323F">
        <w:rPr>
          <w:rFonts w:ascii="Times New Roman" w:eastAsia="MS Mincho" w:hAnsi="Times New Roman" w:cs="Times New Roman"/>
          <w:sz w:val="18"/>
          <w:szCs w:val="18"/>
          <w:lang w:val="en-US" w:eastAsia="es-ES"/>
        </w:rPr>
        <w:t>Offspring</w:t>
      </w:r>
      <w:r w:rsidRPr="00F64F65">
        <w:rPr>
          <w:rFonts w:ascii="Times New Roman" w:eastAsia="MS Mincho" w:hAnsi="Times New Roman" w:cs="Times New Roman"/>
          <w:sz w:val="18"/>
          <w:szCs w:val="18"/>
          <w:lang w:val="en-US" w:eastAsia="es-ES"/>
        </w:rPr>
        <w:t xml:space="preserve">’s cognitive skills of mother’s that GWG was below recommendations versus </w:t>
      </w:r>
      <w:r w:rsidR="0086323F">
        <w:rPr>
          <w:rFonts w:ascii="Times New Roman" w:eastAsia="MS Mincho" w:hAnsi="Times New Roman" w:cs="Times New Roman"/>
          <w:sz w:val="18"/>
          <w:szCs w:val="18"/>
          <w:lang w:val="en-US" w:eastAsia="es-ES"/>
        </w:rPr>
        <w:t>offspring</w:t>
      </w:r>
      <w:r w:rsidRPr="00F64F65">
        <w:rPr>
          <w:rFonts w:ascii="Times New Roman" w:eastAsia="MS Mincho" w:hAnsi="Times New Roman" w:cs="Times New Roman"/>
          <w:sz w:val="18"/>
          <w:szCs w:val="18"/>
          <w:lang w:val="en-US" w:eastAsia="es-ES"/>
        </w:rPr>
        <w:t>’s cognitive skills of mother’s that GWG was between recommendations.</w:t>
      </w:r>
      <w:r w:rsidRPr="00F64F65">
        <w:rPr>
          <w:rFonts w:ascii="Times New Roman" w:eastAsia="MS Mincho" w:hAnsi="Times New Roman" w:cs="Times New Roman"/>
          <w:b/>
          <w:sz w:val="18"/>
          <w:szCs w:val="18"/>
          <w:lang w:val="en-US" w:eastAsia="es-ES"/>
        </w:rPr>
        <w:tab/>
      </w:r>
    </w:p>
    <w:p w14:paraId="2F520156" w14:textId="77777777" w:rsidR="00F936F1" w:rsidRDefault="00F936F1" w:rsidP="00F64F65">
      <w:pPr>
        <w:tabs>
          <w:tab w:val="center" w:pos="7002"/>
        </w:tabs>
        <w:spacing w:after="200" w:line="240" w:lineRule="auto"/>
        <w:jc w:val="both"/>
        <w:rPr>
          <w:rFonts w:ascii="Times New Roman" w:eastAsia="MS Mincho" w:hAnsi="Times New Roman" w:cs="Times New Roman"/>
          <w:b/>
          <w:sz w:val="24"/>
          <w:szCs w:val="24"/>
          <w:lang w:val="en-US" w:eastAsia="es-ES"/>
        </w:rPr>
      </w:pPr>
    </w:p>
    <w:p w14:paraId="780A083F" w14:textId="3AA85A5E" w:rsidR="00564C0C" w:rsidRPr="00F64F65" w:rsidRDefault="00F936F1" w:rsidP="00F64F65">
      <w:pPr>
        <w:tabs>
          <w:tab w:val="center" w:pos="7002"/>
        </w:tabs>
        <w:spacing w:after="200" w:line="240" w:lineRule="auto"/>
        <w:jc w:val="both"/>
        <w:rPr>
          <w:rFonts w:ascii="Times New Roman" w:eastAsia="MS Mincho" w:hAnsi="Times New Roman" w:cs="Times New Roman"/>
          <w:b/>
          <w:sz w:val="18"/>
          <w:szCs w:val="18"/>
          <w:lang w:val="en-US" w:eastAsia="es-ES"/>
        </w:rPr>
      </w:pPr>
      <w:r w:rsidRPr="00F64F65">
        <w:rPr>
          <w:rFonts w:ascii="Times New Roman" w:eastAsia="MS Mincho" w:hAnsi="Times New Roman" w:cs="Times New Roman"/>
          <w:b/>
          <w:sz w:val="24"/>
          <w:szCs w:val="24"/>
          <w:lang w:val="en-US" w:eastAsia="es-ES"/>
        </w:rPr>
        <w:t xml:space="preserve">Table </w:t>
      </w:r>
      <w:r w:rsidR="00297966">
        <w:rPr>
          <w:rFonts w:ascii="Times New Roman" w:eastAsia="MS Mincho" w:hAnsi="Times New Roman" w:cs="Times New Roman"/>
          <w:b/>
          <w:sz w:val="24"/>
          <w:szCs w:val="24"/>
          <w:lang w:val="en-US" w:eastAsia="es-ES"/>
        </w:rPr>
        <w:t>S</w:t>
      </w:r>
      <w:r w:rsidR="001405C4">
        <w:rPr>
          <w:rFonts w:ascii="Times New Roman" w:eastAsia="MS Mincho" w:hAnsi="Times New Roman" w:cs="Times New Roman"/>
          <w:b/>
          <w:sz w:val="24"/>
          <w:szCs w:val="24"/>
          <w:lang w:val="en-US" w:eastAsia="es-ES"/>
        </w:rPr>
        <w:t>3</w:t>
      </w:r>
      <w:r w:rsidR="000242FD">
        <w:rPr>
          <w:rFonts w:ascii="Times New Roman" w:eastAsia="MS Mincho" w:hAnsi="Times New Roman" w:cs="Times New Roman"/>
          <w:b/>
          <w:sz w:val="24"/>
          <w:szCs w:val="24"/>
          <w:lang w:val="en-US" w:eastAsia="es-ES"/>
        </w:rPr>
        <w:t>.</w:t>
      </w:r>
      <w:r w:rsidRPr="00F64F65">
        <w:rPr>
          <w:rFonts w:ascii="Times New Roman" w:eastAsia="MS Mincho" w:hAnsi="Times New Roman" w:cs="Times New Roman"/>
          <w:b/>
          <w:sz w:val="24"/>
          <w:szCs w:val="24"/>
          <w:lang w:val="en-US" w:eastAsia="es-ES"/>
        </w:rPr>
        <w:t xml:space="preserve"> </w:t>
      </w:r>
      <w:r w:rsidR="0086323F">
        <w:rPr>
          <w:rFonts w:ascii="Times New Roman" w:eastAsia="MS Mincho" w:hAnsi="Times New Roman" w:cs="Times New Roman"/>
          <w:b/>
          <w:sz w:val="24"/>
          <w:szCs w:val="24"/>
          <w:lang w:val="en-US" w:eastAsia="es-ES"/>
        </w:rPr>
        <w:t>Offspring</w:t>
      </w:r>
      <w:r w:rsidRPr="00F64F65">
        <w:rPr>
          <w:rFonts w:ascii="Times New Roman" w:eastAsia="MS Mincho" w:hAnsi="Times New Roman" w:cs="Times New Roman"/>
          <w:b/>
          <w:sz w:val="24"/>
          <w:szCs w:val="24"/>
          <w:lang w:val="en-US" w:eastAsia="es-ES"/>
        </w:rPr>
        <w:t>’s cognition</w:t>
      </w:r>
      <w:r w:rsidR="004E68D5">
        <w:rPr>
          <w:rFonts w:ascii="Times New Roman" w:eastAsia="MS Mincho" w:hAnsi="Times New Roman" w:cs="Times New Roman"/>
          <w:b/>
          <w:sz w:val="24"/>
          <w:szCs w:val="24"/>
          <w:lang w:val="en-US" w:eastAsia="es-ES"/>
        </w:rPr>
        <w:t xml:space="preserve"> reported as</w:t>
      </w:r>
      <w:r w:rsidRPr="00F64F65">
        <w:rPr>
          <w:rFonts w:ascii="Times New Roman" w:eastAsia="MS Mincho" w:hAnsi="Times New Roman" w:cs="Times New Roman"/>
          <w:b/>
          <w:sz w:val="24"/>
          <w:szCs w:val="24"/>
          <w:lang w:val="en-US" w:eastAsia="es-ES"/>
        </w:rPr>
        <w:t xml:space="preserve"> standardized </w:t>
      </w:r>
      <w:r w:rsidRPr="00F64F65">
        <w:rPr>
          <w:rFonts w:ascii="Times New Roman" w:eastAsia="MS Mincho" w:hAnsi="Times New Roman" w:cs="Times New Roman"/>
          <w:b/>
          <w:bCs/>
          <w:color w:val="222222"/>
          <w:sz w:val="24"/>
          <w:szCs w:val="24"/>
          <w:shd w:val="clear" w:color="auto" w:fill="FFFFFF"/>
          <w:lang w:eastAsia="es-ES"/>
        </w:rPr>
        <w:t>β</w:t>
      </w:r>
      <w:r w:rsidRPr="00F64F65">
        <w:rPr>
          <w:rFonts w:ascii="Times New Roman" w:eastAsia="MS Mincho" w:hAnsi="Times New Roman" w:cs="Times New Roman"/>
          <w:b/>
          <w:sz w:val="24"/>
          <w:szCs w:val="24"/>
          <w:lang w:val="en-US" w:eastAsia="es-ES"/>
        </w:rPr>
        <w:t xml:space="preserve"> </w:t>
      </w:r>
      <w:r w:rsidRPr="00F64F65">
        <w:rPr>
          <w:rFonts w:ascii="Times New Roman" w:eastAsia="MS Mincho" w:hAnsi="Times New Roman" w:cs="Times New Roman"/>
          <w:b/>
          <w:sz w:val="24"/>
          <w:lang w:val="en-US" w:eastAsia="es-ES"/>
        </w:rPr>
        <w:t>(CI)</w:t>
      </w:r>
      <w:r>
        <w:rPr>
          <w:rFonts w:ascii="Times New Roman" w:eastAsia="MS Mincho" w:hAnsi="Times New Roman" w:cs="Times New Roman"/>
          <w:b/>
          <w:sz w:val="24"/>
          <w:lang w:val="en-US" w:eastAsia="es-ES"/>
        </w:rPr>
        <w:t>.</w:t>
      </w:r>
    </w:p>
    <w:tbl>
      <w:tblPr>
        <w:tblStyle w:val="Tablaconcuadrcula1"/>
        <w:tblW w:w="0" w:type="auto"/>
        <w:jc w:val="center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2"/>
        <w:gridCol w:w="2383"/>
        <w:gridCol w:w="2049"/>
        <w:gridCol w:w="1559"/>
        <w:gridCol w:w="2027"/>
        <w:gridCol w:w="2370"/>
        <w:gridCol w:w="2664"/>
      </w:tblGrid>
      <w:tr w:rsidR="00564C0C" w:rsidRPr="00F64F65" w14:paraId="6BA29006" w14:textId="77777777" w:rsidTr="00E26C64">
        <w:trPr>
          <w:trHeight w:val="454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33EB4815" w14:textId="77777777" w:rsidR="00564C0C" w:rsidRPr="00564C0C" w:rsidRDefault="00564C0C" w:rsidP="00F64F65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564C0C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Study</w:t>
            </w:r>
          </w:p>
        </w:tc>
        <w:tc>
          <w:tcPr>
            <w:tcW w:w="2383" w:type="dxa"/>
            <w:tcBorders>
              <w:bottom w:val="single" w:sz="4" w:space="0" w:color="auto"/>
            </w:tcBorders>
          </w:tcPr>
          <w:p w14:paraId="64391662" w14:textId="08012DDF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 xml:space="preserve">Tool for assessment </w:t>
            </w:r>
            <w:r w:rsidR="0086323F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offspring</w:t>
            </w:r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’s cognition</w:t>
            </w:r>
          </w:p>
        </w:tc>
        <w:tc>
          <w:tcPr>
            <w:tcW w:w="2049" w:type="dxa"/>
            <w:tcBorders>
              <w:bottom w:val="single" w:sz="4" w:space="0" w:color="auto"/>
            </w:tcBorders>
          </w:tcPr>
          <w:p w14:paraId="7D1C95C0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GWG </w:t>
            </w:r>
            <w:proofErr w:type="spellStart"/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bove</w:t>
            </w:r>
            <w:proofErr w:type="spellEnd"/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recomendation</w:t>
            </w:r>
            <w:proofErr w:type="spellEnd"/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CA9D305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proofErr w:type="spellStart"/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Suitable</w:t>
            </w:r>
            <w:proofErr w:type="spellEnd"/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GWG</w:t>
            </w:r>
          </w:p>
        </w:tc>
        <w:tc>
          <w:tcPr>
            <w:tcW w:w="2027" w:type="dxa"/>
            <w:tcBorders>
              <w:bottom w:val="single" w:sz="4" w:space="0" w:color="auto"/>
            </w:tcBorders>
          </w:tcPr>
          <w:p w14:paraId="2A1152CA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GWG </w:t>
            </w:r>
            <w:proofErr w:type="spellStart"/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below</w:t>
            </w:r>
            <w:proofErr w:type="spellEnd"/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recommendations</w:t>
            </w:r>
            <w:proofErr w:type="spellEnd"/>
          </w:p>
        </w:tc>
        <w:tc>
          <w:tcPr>
            <w:tcW w:w="2370" w:type="dxa"/>
            <w:tcBorders>
              <w:bottom w:val="single" w:sz="4" w:space="0" w:color="auto"/>
            </w:tcBorders>
          </w:tcPr>
          <w:p w14:paraId="75A1DF67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ES </w:t>
            </w:r>
            <w:proofErr w:type="spellStart"/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model</w:t>
            </w:r>
            <w:proofErr w:type="spellEnd"/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1</w:t>
            </w:r>
          </w:p>
        </w:tc>
        <w:tc>
          <w:tcPr>
            <w:tcW w:w="2664" w:type="dxa"/>
            <w:tcBorders>
              <w:bottom w:val="single" w:sz="4" w:space="0" w:color="auto"/>
            </w:tcBorders>
          </w:tcPr>
          <w:p w14:paraId="5E047252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ES </w:t>
            </w:r>
            <w:proofErr w:type="spellStart"/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model</w:t>
            </w:r>
            <w:proofErr w:type="spellEnd"/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2</w:t>
            </w:r>
          </w:p>
        </w:tc>
      </w:tr>
      <w:tr w:rsidR="00564C0C" w:rsidRPr="00F64F65" w14:paraId="74F06CA4" w14:textId="77777777" w:rsidTr="00E26C64">
        <w:trPr>
          <w:jc w:val="center"/>
        </w:trPr>
        <w:tc>
          <w:tcPr>
            <w:tcW w:w="0" w:type="auto"/>
            <w:tcBorders>
              <w:top w:val="nil"/>
            </w:tcBorders>
          </w:tcPr>
          <w:p w14:paraId="567C2705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F64F65">
              <w:rPr>
                <w:rFonts w:ascii="Times New Roman" w:eastAsia="Calibri" w:hAnsi="Times New Roman" w:cs="Times New Roman"/>
                <w:sz w:val="18"/>
                <w:szCs w:val="18"/>
              </w:rPr>
              <w:t>Keim</w:t>
            </w:r>
            <w:proofErr w:type="spellEnd"/>
            <w:r w:rsidRPr="00F64F6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et al. </w:t>
            </w:r>
            <w:r w:rsidR="00F54887">
              <w:rPr>
                <w:rFonts w:ascii="Times New Roman" w:eastAsia="Calibri" w:hAnsi="Times New Roman" w:cs="Times New Roman"/>
                <w:sz w:val="18"/>
                <w:szCs w:val="18"/>
              </w:rPr>
              <w:t>(</w:t>
            </w:r>
            <w:r w:rsidRPr="00F64F65">
              <w:rPr>
                <w:rFonts w:ascii="Times New Roman" w:eastAsia="Calibri" w:hAnsi="Times New Roman" w:cs="Times New Roman"/>
                <w:sz w:val="18"/>
                <w:szCs w:val="18"/>
              </w:rPr>
              <w:t>2012</w:t>
            </w:r>
            <w:r w:rsidR="00F54887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83" w:type="dxa"/>
            <w:tcBorders>
              <w:top w:val="nil"/>
            </w:tcBorders>
          </w:tcPr>
          <w:p w14:paraId="73F1D9EF" w14:textId="77777777" w:rsidR="00564C0C" w:rsidRPr="00F64F65" w:rsidRDefault="00564C0C" w:rsidP="00F64F65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tanford–Binet IQ intelligence scale</w:t>
            </w:r>
          </w:p>
          <w:p w14:paraId="20428DFA" w14:textId="77777777" w:rsidR="00564C0C" w:rsidRPr="00F64F65" w:rsidRDefault="00564C0C" w:rsidP="00F64F65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Wechsler Intelligence Scale for Children.</w:t>
            </w:r>
          </w:p>
          <w:p w14:paraId="344D75E1" w14:textId="77777777" w:rsidR="00564C0C" w:rsidRPr="00F64F65" w:rsidRDefault="00564C0C" w:rsidP="00F64F65">
            <w:pPr>
              <w:numPr>
                <w:ilvl w:val="0"/>
                <w:numId w:val="4"/>
              </w:numPr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Wide Range Achievement Test (WRAT)</w:t>
            </w:r>
          </w:p>
          <w:p w14:paraId="1AB00C36" w14:textId="77777777" w:rsidR="00564C0C" w:rsidRPr="00F64F65" w:rsidRDefault="00564C0C" w:rsidP="00F64F65">
            <w:pPr>
              <w:ind w:left="360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6ED1346D" w14:textId="77777777" w:rsidR="00564C0C" w:rsidRPr="00F64F65" w:rsidRDefault="00564C0C" w:rsidP="00F64F65">
            <w:pPr>
              <w:ind w:left="360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 Spelling</w:t>
            </w:r>
          </w:p>
          <w:p w14:paraId="6AD53E5E" w14:textId="77777777" w:rsidR="00564C0C" w:rsidRPr="00F64F65" w:rsidRDefault="00564C0C" w:rsidP="00F64F6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11C69742" w14:textId="77777777" w:rsidR="00564C0C" w:rsidRPr="00F64F65" w:rsidRDefault="00564C0C" w:rsidP="00F64F6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       - Arithmetic</w:t>
            </w:r>
          </w:p>
        </w:tc>
        <w:tc>
          <w:tcPr>
            <w:tcW w:w="2049" w:type="dxa"/>
            <w:tcBorders>
              <w:top w:val="nil"/>
            </w:tcBorders>
          </w:tcPr>
          <w:p w14:paraId="0AA5833D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55 (-0.93, 2.04)</w:t>
            </w:r>
          </w:p>
          <w:p w14:paraId="0AA880D9" w14:textId="77777777" w:rsidR="00564C0C" w:rsidRPr="00F64F65" w:rsidRDefault="00564C0C" w:rsidP="00F64F6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7D63B575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75354548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85 (-0.41, 2.11)</w:t>
            </w:r>
          </w:p>
          <w:p w14:paraId="17AFDE0F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50E6A583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3B68780B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04 (-0.46, 2.54)</w:t>
            </w:r>
          </w:p>
          <w:p w14:paraId="31D21597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6393024B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41 (0.13, 2.70)</w:t>
            </w:r>
          </w:p>
          <w:p w14:paraId="19CBD92E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3C577CB3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45 (-0.66, 1.55)</w:t>
            </w:r>
          </w:p>
        </w:tc>
        <w:tc>
          <w:tcPr>
            <w:tcW w:w="1559" w:type="dxa"/>
            <w:tcBorders>
              <w:top w:val="nil"/>
            </w:tcBorders>
          </w:tcPr>
          <w:p w14:paraId="0357A158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pt-PT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  <w:lang w:val="pt-PT"/>
              </w:rPr>
              <w:t>As reference</w:t>
            </w:r>
          </w:p>
          <w:p w14:paraId="53D556ED" w14:textId="77777777" w:rsidR="00564C0C" w:rsidRPr="00F64F65" w:rsidRDefault="00564C0C" w:rsidP="00F64F6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pt-PT"/>
              </w:rPr>
            </w:pPr>
          </w:p>
          <w:p w14:paraId="3A74B783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pt-PT"/>
              </w:rPr>
            </w:pPr>
          </w:p>
          <w:p w14:paraId="2AB0E845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pt-PT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  <w:lang w:val="pt-PT"/>
              </w:rPr>
              <w:t>As reference</w:t>
            </w:r>
          </w:p>
          <w:p w14:paraId="5FCB6413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pt-PT"/>
              </w:rPr>
            </w:pPr>
          </w:p>
          <w:p w14:paraId="18CB11E9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pt-PT"/>
              </w:rPr>
            </w:pPr>
          </w:p>
          <w:p w14:paraId="417AC56D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pt-PT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  <w:lang w:val="pt-PT"/>
              </w:rPr>
              <w:t>As reference</w:t>
            </w:r>
          </w:p>
          <w:p w14:paraId="1DF4BFC4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pt-PT"/>
              </w:rPr>
            </w:pPr>
          </w:p>
          <w:p w14:paraId="516D7B86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s reference</w:t>
            </w:r>
          </w:p>
          <w:p w14:paraId="70289BCB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60EDABF6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s reference</w:t>
            </w:r>
          </w:p>
        </w:tc>
        <w:tc>
          <w:tcPr>
            <w:tcW w:w="2027" w:type="dxa"/>
            <w:tcBorders>
              <w:top w:val="nil"/>
            </w:tcBorders>
          </w:tcPr>
          <w:p w14:paraId="18EAE7E4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26 (-1.20, 0.67)</w:t>
            </w:r>
          </w:p>
          <w:p w14:paraId="06CEE269" w14:textId="77777777" w:rsidR="00564C0C" w:rsidRPr="00F64F65" w:rsidRDefault="00564C0C" w:rsidP="00F64F6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49D07BAF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5E25C27D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52 (-0.27, 1.31)</w:t>
            </w:r>
          </w:p>
          <w:p w14:paraId="69A30E0C" w14:textId="77777777" w:rsidR="00564C0C" w:rsidRPr="00F64F65" w:rsidRDefault="00564C0C" w:rsidP="00F64F6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2F5EDDFE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657727DF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15 (-0.79, 1.09)</w:t>
            </w:r>
          </w:p>
          <w:p w14:paraId="2741849C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  <w:p w14:paraId="17890C0C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0.11 (-0.92, 0.69)</w:t>
            </w:r>
          </w:p>
          <w:p w14:paraId="7F9FE4BF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34178306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3 (-0.67, 0.72)</w:t>
            </w:r>
          </w:p>
        </w:tc>
        <w:tc>
          <w:tcPr>
            <w:tcW w:w="2370" w:type="dxa"/>
            <w:tcBorders>
              <w:top w:val="nil"/>
            </w:tcBorders>
          </w:tcPr>
          <w:p w14:paraId="050A5EF7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1 (-0.06, 0.09)</w:t>
            </w:r>
          </w:p>
          <w:p w14:paraId="79E9DEC7" w14:textId="77777777" w:rsidR="00564C0C" w:rsidRPr="00F64F65" w:rsidRDefault="00564C0C" w:rsidP="00F64F6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1C146936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56150C44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2 (-0.03, 0.07)</w:t>
            </w:r>
          </w:p>
          <w:p w14:paraId="008469C5" w14:textId="77777777" w:rsidR="00564C0C" w:rsidRPr="00F64F65" w:rsidRDefault="00564C0C" w:rsidP="00F64F6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72DA4E9B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3C067850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3 (-0.05, 0.10)</w:t>
            </w:r>
          </w:p>
          <w:p w14:paraId="5F425892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0F4CCC22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4 (-0.04, 0.11)</w:t>
            </w:r>
          </w:p>
          <w:p w14:paraId="103FE7D5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7EAD81AF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2 (-0.01, 0.05)</w:t>
            </w:r>
          </w:p>
        </w:tc>
        <w:tc>
          <w:tcPr>
            <w:tcW w:w="2664" w:type="dxa"/>
            <w:tcBorders>
              <w:top w:val="nil"/>
            </w:tcBorders>
          </w:tcPr>
          <w:p w14:paraId="61551653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1 (-0.04, 0.05)</w:t>
            </w:r>
          </w:p>
          <w:p w14:paraId="184662D2" w14:textId="77777777" w:rsidR="00564C0C" w:rsidRPr="00F64F65" w:rsidRDefault="00564C0C" w:rsidP="00F64F6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5F49BEA5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2B23AE2A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1 (-0.03, 0.06)</w:t>
            </w:r>
          </w:p>
          <w:p w14:paraId="12DD3C28" w14:textId="77777777" w:rsidR="00564C0C" w:rsidRPr="00F64F65" w:rsidRDefault="00564C0C" w:rsidP="00F64F6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4C59752A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1EF0B3A9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0 (-0.04, 0.05)</w:t>
            </w:r>
          </w:p>
          <w:p w14:paraId="13292759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2CD749B7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0.00 (-0.05, 0.04)</w:t>
            </w:r>
          </w:p>
          <w:p w14:paraId="5A33B6CA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0CF83DE6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 (-0.05, 0.05)</w:t>
            </w:r>
          </w:p>
          <w:p w14:paraId="2A6B6437" w14:textId="77777777" w:rsidR="00564C0C" w:rsidRPr="00F64F65" w:rsidRDefault="00564C0C" w:rsidP="00F64F65">
            <w:pPr>
              <w:ind w:left="360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</w:tbl>
    <w:p w14:paraId="4684C78A" w14:textId="77777777" w:rsidR="00564C0C" w:rsidRPr="00F64F65" w:rsidRDefault="00564C0C" w:rsidP="00F64F65">
      <w:pPr>
        <w:spacing w:after="0" w:line="240" w:lineRule="auto"/>
        <w:rPr>
          <w:rFonts w:ascii="Times New Roman" w:eastAsia="MS Mincho" w:hAnsi="Times New Roman" w:cs="Times New Roman"/>
          <w:sz w:val="18"/>
          <w:szCs w:val="18"/>
          <w:lang w:val="en-US" w:eastAsia="es-ES"/>
        </w:rPr>
      </w:pPr>
      <w:r w:rsidRPr="00F64F65">
        <w:rPr>
          <w:rFonts w:ascii="Times New Roman" w:eastAsia="MS Mincho" w:hAnsi="Times New Roman" w:cs="Times New Roman"/>
          <w:sz w:val="18"/>
          <w:szCs w:val="18"/>
          <w:lang w:val="en-US" w:eastAsia="es-ES"/>
        </w:rPr>
        <w:t>Gestational weight gain (GWG); not available (NA); effect size (ES).</w:t>
      </w:r>
    </w:p>
    <w:p w14:paraId="6EE7CBA0" w14:textId="0E0F415C" w:rsidR="00564C0C" w:rsidRPr="00F64F65" w:rsidRDefault="00564C0C" w:rsidP="00F64F65">
      <w:pPr>
        <w:spacing w:after="0" w:line="240" w:lineRule="auto"/>
        <w:rPr>
          <w:rFonts w:ascii="Times New Roman" w:eastAsia="MS Mincho" w:hAnsi="Times New Roman" w:cs="Times New Roman"/>
          <w:sz w:val="18"/>
          <w:szCs w:val="18"/>
          <w:lang w:val="en-US" w:eastAsia="es-ES"/>
        </w:rPr>
      </w:pPr>
      <w:r w:rsidRPr="00F64F65">
        <w:rPr>
          <w:rFonts w:ascii="Times New Roman" w:eastAsia="MS Mincho" w:hAnsi="Times New Roman" w:cs="Times New Roman"/>
          <w:sz w:val="18"/>
          <w:szCs w:val="18"/>
          <w:lang w:val="en-US" w:eastAsia="es-ES"/>
        </w:rPr>
        <w:t xml:space="preserve">Model 1: </w:t>
      </w:r>
      <w:r w:rsidR="0086323F">
        <w:rPr>
          <w:rFonts w:ascii="Times New Roman" w:eastAsia="MS Mincho" w:hAnsi="Times New Roman" w:cs="Times New Roman"/>
          <w:sz w:val="18"/>
          <w:szCs w:val="18"/>
          <w:lang w:val="en-US" w:eastAsia="es-ES"/>
        </w:rPr>
        <w:t>Offspring</w:t>
      </w:r>
      <w:r w:rsidRPr="00F64F65">
        <w:rPr>
          <w:rFonts w:ascii="Times New Roman" w:eastAsia="MS Mincho" w:hAnsi="Times New Roman" w:cs="Times New Roman"/>
          <w:sz w:val="18"/>
          <w:szCs w:val="18"/>
          <w:lang w:val="en-US" w:eastAsia="es-ES"/>
        </w:rPr>
        <w:t xml:space="preserve">’s cognitive skills of mother’s that GWG was above recommendations versus </w:t>
      </w:r>
      <w:r w:rsidR="0086323F">
        <w:rPr>
          <w:rFonts w:ascii="Times New Roman" w:eastAsia="MS Mincho" w:hAnsi="Times New Roman" w:cs="Times New Roman"/>
          <w:sz w:val="18"/>
          <w:szCs w:val="18"/>
          <w:lang w:val="en-US" w:eastAsia="es-ES"/>
        </w:rPr>
        <w:t>offspring</w:t>
      </w:r>
      <w:r w:rsidRPr="00F64F65">
        <w:rPr>
          <w:rFonts w:ascii="Times New Roman" w:eastAsia="MS Mincho" w:hAnsi="Times New Roman" w:cs="Times New Roman"/>
          <w:sz w:val="18"/>
          <w:szCs w:val="18"/>
          <w:lang w:val="en-US" w:eastAsia="es-ES"/>
        </w:rPr>
        <w:t>’s cognitive skills of mother’s that GWG was between recommendations.</w:t>
      </w:r>
    </w:p>
    <w:p w14:paraId="4D7BB8CD" w14:textId="307D8396" w:rsidR="00564C0C" w:rsidRPr="00F64F65" w:rsidRDefault="00564C0C" w:rsidP="00F64F65">
      <w:pPr>
        <w:spacing w:after="0" w:line="240" w:lineRule="auto"/>
        <w:rPr>
          <w:rFonts w:ascii="Times New Roman" w:eastAsia="MS Mincho" w:hAnsi="Times New Roman" w:cs="Times New Roman"/>
          <w:sz w:val="18"/>
          <w:szCs w:val="18"/>
          <w:lang w:val="en-US" w:eastAsia="es-ES"/>
        </w:rPr>
      </w:pPr>
      <w:r w:rsidRPr="00F64F65">
        <w:rPr>
          <w:rFonts w:ascii="Times New Roman" w:eastAsia="MS Mincho" w:hAnsi="Times New Roman" w:cs="Times New Roman"/>
          <w:sz w:val="18"/>
          <w:szCs w:val="18"/>
          <w:lang w:val="en-US" w:eastAsia="es-ES"/>
        </w:rPr>
        <w:t xml:space="preserve">Model 2: </w:t>
      </w:r>
      <w:r w:rsidR="0086323F">
        <w:rPr>
          <w:rFonts w:ascii="Times New Roman" w:eastAsia="MS Mincho" w:hAnsi="Times New Roman" w:cs="Times New Roman"/>
          <w:sz w:val="18"/>
          <w:szCs w:val="18"/>
          <w:lang w:val="en-US" w:eastAsia="es-ES"/>
        </w:rPr>
        <w:t>Offspring</w:t>
      </w:r>
      <w:r w:rsidRPr="00F64F65">
        <w:rPr>
          <w:rFonts w:ascii="Times New Roman" w:eastAsia="MS Mincho" w:hAnsi="Times New Roman" w:cs="Times New Roman"/>
          <w:sz w:val="18"/>
          <w:szCs w:val="18"/>
          <w:lang w:val="en-US" w:eastAsia="es-ES"/>
        </w:rPr>
        <w:t xml:space="preserve">’s cognitive skills of mother’s that GWG was below recommendations versus </w:t>
      </w:r>
      <w:r w:rsidR="0086323F">
        <w:rPr>
          <w:rFonts w:ascii="Times New Roman" w:eastAsia="MS Mincho" w:hAnsi="Times New Roman" w:cs="Times New Roman"/>
          <w:sz w:val="18"/>
          <w:szCs w:val="18"/>
          <w:lang w:val="en-US" w:eastAsia="es-ES"/>
        </w:rPr>
        <w:t>offspring</w:t>
      </w:r>
      <w:r w:rsidRPr="00F64F65">
        <w:rPr>
          <w:rFonts w:ascii="Times New Roman" w:eastAsia="MS Mincho" w:hAnsi="Times New Roman" w:cs="Times New Roman"/>
          <w:sz w:val="18"/>
          <w:szCs w:val="18"/>
          <w:lang w:val="en-US" w:eastAsia="es-ES"/>
        </w:rPr>
        <w:t>’s cognitive skills of mother’s that GWG was between recommendations.</w:t>
      </w:r>
      <w:r w:rsidRPr="00F64F65">
        <w:rPr>
          <w:rFonts w:ascii="Times New Roman" w:eastAsia="MS Mincho" w:hAnsi="Times New Roman" w:cs="Times New Roman"/>
          <w:b/>
          <w:sz w:val="18"/>
          <w:szCs w:val="18"/>
          <w:lang w:val="en-US" w:eastAsia="es-ES"/>
        </w:rPr>
        <w:tab/>
      </w:r>
    </w:p>
    <w:p w14:paraId="1E6D7E18" w14:textId="77777777" w:rsidR="00564C0C" w:rsidRPr="00F64F65" w:rsidRDefault="00564C0C" w:rsidP="00F64F65">
      <w:pPr>
        <w:spacing w:after="200" w:line="240" w:lineRule="auto"/>
        <w:jc w:val="both"/>
        <w:rPr>
          <w:rFonts w:ascii="Times New Roman" w:eastAsia="MS Mincho" w:hAnsi="Times New Roman" w:cs="Times New Roman"/>
          <w:sz w:val="18"/>
          <w:szCs w:val="18"/>
          <w:lang w:val="en-US" w:eastAsia="es-ES"/>
        </w:rPr>
        <w:sectPr w:rsidR="00564C0C" w:rsidRPr="00F64F65" w:rsidSect="00564C0C">
          <w:type w:val="continuous"/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698B2E97" w14:textId="53773335" w:rsidR="00564C0C" w:rsidRPr="00F64F65" w:rsidRDefault="00564C0C" w:rsidP="00F936F1">
      <w:pPr>
        <w:spacing w:after="200" w:line="240" w:lineRule="auto"/>
        <w:rPr>
          <w:rFonts w:ascii="Times New Roman" w:eastAsia="MS Mincho" w:hAnsi="Times New Roman" w:cs="Times New Roman"/>
          <w:sz w:val="18"/>
          <w:szCs w:val="18"/>
          <w:lang w:val="en-US" w:eastAsia="es-ES"/>
        </w:rPr>
      </w:pPr>
      <w:r w:rsidRPr="00F64F65">
        <w:rPr>
          <w:rFonts w:ascii="Times New Roman" w:eastAsia="MS Mincho" w:hAnsi="Times New Roman" w:cs="Times New Roman"/>
          <w:b/>
          <w:sz w:val="24"/>
          <w:szCs w:val="24"/>
          <w:lang w:val="en-US" w:eastAsia="es-ES"/>
        </w:rPr>
        <w:lastRenderedPageBreak/>
        <w:t xml:space="preserve">Table </w:t>
      </w:r>
      <w:r w:rsidR="00297966">
        <w:rPr>
          <w:rFonts w:ascii="Times New Roman" w:eastAsia="MS Mincho" w:hAnsi="Times New Roman" w:cs="Times New Roman"/>
          <w:b/>
          <w:sz w:val="24"/>
          <w:szCs w:val="24"/>
          <w:lang w:val="en-US" w:eastAsia="es-ES"/>
        </w:rPr>
        <w:t>S</w:t>
      </w:r>
      <w:r w:rsidR="001405C4">
        <w:rPr>
          <w:rFonts w:ascii="Times New Roman" w:eastAsia="MS Mincho" w:hAnsi="Times New Roman" w:cs="Times New Roman"/>
          <w:b/>
          <w:sz w:val="24"/>
          <w:szCs w:val="24"/>
          <w:lang w:val="en-US" w:eastAsia="es-ES"/>
        </w:rPr>
        <w:t>4</w:t>
      </w:r>
      <w:r w:rsidR="000242FD">
        <w:rPr>
          <w:rFonts w:ascii="Times New Roman" w:eastAsia="MS Mincho" w:hAnsi="Times New Roman" w:cs="Times New Roman"/>
          <w:b/>
          <w:sz w:val="24"/>
          <w:szCs w:val="24"/>
          <w:lang w:val="en-US" w:eastAsia="es-ES"/>
        </w:rPr>
        <w:t>.</w:t>
      </w:r>
      <w:r w:rsidRPr="00F64F65">
        <w:rPr>
          <w:rFonts w:ascii="Times New Roman" w:eastAsia="MS Mincho" w:hAnsi="Times New Roman" w:cs="Times New Roman"/>
          <w:b/>
          <w:sz w:val="24"/>
          <w:szCs w:val="24"/>
          <w:lang w:val="en-US" w:eastAsia="es-ES"/>
        </w:rPr>
        <w:t xml:space="preserve"> </w:t>
      </w:r>
      <w:r w:rsidR="0086323F">
        <w:rPr>
          <w:rFonts w:ascii="Times New Roman" w:eastAsia="MS Mincho" w:hAnsi="Times New Roman" w:cs="Times New Roman"/>
          <w:b/>
          <w:sz w:val="24"/>
          <w:szCs w:val="24"/>
          <w:lang w:val="en-US" w:eastAsia="es-ES"/>
        </w:rPr>
        <w:t>Offspring</w:t>
      </w:r>
      <w:r w:rsidRPr="00F64F65">
        <w:rPr>
          <w:rFonts w:ascii="Times New Roman" w:eastAsia="MS Mincho" w:hAnsi="Times New Roman" w:cs="Times New Roman"/>
          <w:b/>
          <w:sz w:val="24"/>
          <w:szCs w:val="24"/>
          <w:lang w:val="en-US" w:eastAsia="es-ES"/>
        </w:rPr>
        <w:t xml:space="preserve">’s cognition </w:t>
      </w:r>
      <w:r w:rsidR="004E68D5">
        <w:rPr>
          <w:rFonts w:ascii="Times New Roman" w:eastAsia="MS Mincho" w:hAnsi="Times New Roman" w:cs="Times New Roman"/>
          <w:b/>
          <w:sz w:val="24"/>
          <w:szCs w:val="24"/>
          <w:lang w:val="en-US" w:eastAsia="es-ES"/>
        </w:rPr>
        <w:t xml:space="preserve">reported as </w:t>
      </w:r>
      <w:r w:rsidRPr="00F64F65">
        <w:rPr>
          <w:rFonts w:ascii="Times New Roman" w:eastAsia="MS Mincho" w:hAnsi="Times New Roman" w:cs="Times New Roman"/>
          <w:b/>
          <w:sz w:val="24"/>
          <w:szCs w:val="24"/>
          <w:lang w:val="en-US" w:eastAsia="es-ES"/>
        </w:rPr>
        <w:t xml:space="preserve">unstandardized B </w:t>
      </w:r>
      <w:r w:rsidRPr="00F64F65">
        <w:rPr>
          <w:rFonts w:ascii="Times New Roman" w:eastAsia="MS Mincho" w:hAnsi="Times New Roman" w:cs="Times New Roman"/>
          <w:b/>
          <w:sz w:val="24"/>
          <w:lang w:val="en-US" w:eastAsia="es-ES"/>
        </w:rPr>
        <w:t>(CI).</w:t>
      </w:r>
    </w:p>
    <w:tbl>
      <w:tblPr>
        <w:tblStyle w:val="Tablaconcuadrcula1"/>
        <w:tblpPr w:leftFromText="141" w:rightFromText="141" w:vertAnchor="page" w:horzAnchor="margin" w:tblpY="2496"/>
        <w:tblW w:w="0" w:type="auto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2778"/>
        <w:gridCol w:w="1846"/>
        <w:gridCol w:w="1559"/>
        <w:gridCol w:w="2027"/>
        <w:gridCol w:w="2370"/>
        <w:gridCol w:w="2664"/>
      </w:tblGrid>
      <w:tr w:rsidR="00564C0C" w:rsidRPr="00F64F65" w14:paraId="18C59B53" w14:textId="77777777" w:rsidTr="00E26C64">
        <w:trPr>
          <w:trHeight w:val="397"/>
        </w:trPr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1B8748D3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Study</w:t>
            </w:r>
            <w:proofErr w:type="spellEnd"/>
          </w:p>
        </w:tc>
        <w:tc>
          <w:tcPr>
            <w:tcW w:w="2778" w:type="dxa"/>
            <w:tcBorders>
              <w:top w:val="nil"/>
              <w:bottom w:val="single" w:sz="4" w:space="0" w:color="auto"/>
            </w:tcBorders>
          </w:tcPr>
          <w:p w14:paraId="300184B2" w14:textId="2DDAF6DD" w:rsidR="00564C0C" w:rsidRPr="00F64F65" w:rsidRDefault="00564C0C" w:rsidP="00F64F65">
            <w:pPr>
              <w:ind w:left="36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 xml:space="preserve">Tool for assessment </w:t>
            </w:r>
            <w:r w:rsidR="0086323F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offspring</w:t>
            </w:r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’s cognition</w:t>
            </w:r>
          </w:p>
        </w:tc>
        <w:tc>
          <w:tcPr>
            <w:tcW w:w="1846" w:type="dxa"/>
            <w:tcBorders>
              <w:top w:val="nil"/>
              <w:bottom w:val="single" w:sz="4" w:space="0" w:color="auto"/>
            </w:tcBorders>
          </w:tcPr>
          <w:p w14:paraId="454C636D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GWG </w:t>
            </w:r>
            <w:proofErr w:type="spellStart"/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bove</w:t>
            </w:r>
            <w:proofErr w:type="spellEnd"/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recomendations</w:t>
            </w:r>
            <w:proofErr w:type="spellEnd"/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1E8F205F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Suitable</w:t>
            </w:r>
            <w:proofErr w:type="spellEnd"/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GWG</w:t>
            </w:r>
          </w:p>
        </w:tc>
        <w:tc>
          <w:tcPr>
            <w:tcW w:w="2027" w:type="dxa"/>
            <w:tcBorders>
              <w:top w:val="nil"/>
              <w:bottom w:val="single" w:sz="4" w:space="0" w:color="auto"/>
            </w:tcBorders>
          </w:tcPr>
          <w:p w14:paraId="73D992D5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GWG </w:t>
            </w:r>
            <w:proofErr w:type="spellStart"/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below</w:t>
            </w:r>
            <w:proofErr w:type="spellEnd"/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recommendations</w:t>
            </w:r>
            <w:proofErr w:type="spellEnd"/>
          </w:p>
        </w:tc>
        <w:tc>
          <w:tcPr>
            <w:tcW w:w="2370" w:type="dxa"/>
            <w:tcBorders>
              <w:top w:val="nil"/>
              <w:bottom w:val="single" w:sz="4" w:space="0" w:color="auto"/>
            </w:tcBorders>
          </w:tcPr>
          <w:p w14:paraId="7CE2E9AA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ES </w:t>
            </w:r>
            <w:proofErr w:type="spellStart"/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model</w:t>
            </w:r>
            <w:proofErr w:type="spellEnd"/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1</w:t>
            </w:r>
          </w:p>
        </w:tc>
        <w:tc>
          <w:tcPr>
            <w:tcW w:w="2664" w:type="dxa"/>
            <w:tcBorders>
              <w:top w:val="nil"/>
              <w:bottom w:val="single" w:sz="4" w:space="0" w:color="auto"/>
            </w:tcBorders>
          </w:tcPr>
          <w:p w14:paraId="282B1B5E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ES </w:t>
            </w:r>
            <w:proofErr w:type="spellStart"/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model</w:t>
            </w:r>
            <w:proofErr w:type="spellEnd"/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2</w:t>
            </w:r>
          </w:p>
        </w:tc>
      </w:tr>
      <w:tr w:rsidR="00564C0C" w:rsidRPr="00F64F65" w14:paraId="4717FED5" w14:textId="77777777" w:rsidTr="00E26C64">
        <w:trPr>
          <w:trHeight w:val="568"/>
        </w:trPr>
        <w:tc>
          <w:tcPr>
            <w:tcW w:w="709" w:type="dxa"/>
            <w:tcBorders>
              <w:top w:val="nil"/>
              <w:bottom w:val="nil"/>
            </w:tcBorders>
          </w:tcPr>
          <w:p w14:paraId="6FE47F23" w14:textId="77777777" w:rsidR="00564C0C" w:rsidRPr="00F64F65" w:rsidRDefault="00F54887" w:rsidP="00F64F65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Hinkle</w:t>
            </w:r>
            <w:proofErr w:type="spellEnd"/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et al. (2016)</w:t>
            </w:r>
          </w:p>
        </w:tc>
        <w:tc>
          <w:tcPr>
            <w:tcW w:w="2778" w:type="dxa"/>
            <w:tcBorders>
              <w:top w:val="nil"/>
              <w:bottom w:val="nil"/>
            </w:tcBorders>
          </w:tcPr>
          <w:p w14:paraId="2BEE6690" w14:textId="77777777" w:rsidR="00564C0C" w:rsidRPr="00F64F65" w:rsidRDefault="00564C0C" w:rsidP="00F64F65">
            <w:pPr>
              <w:numPr>
                <w:ilvl w:val="0"/>
                <w:numId w:val="3"/>
              </w:numPr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Wechsler Preschoolers and Primary Scales of Intelligence (WPPSI-R), </w:t>
            </w:r>
          </w:p>
          <w:p w14:paraId="73E17E19" w14:textId="77777777" w:rsidR="00564C0C" w:rsidRPr="00F64F65" w:rsidRDefault="00564C0C" w:rsidP="00F64F65">
            <w:pPr>
              <w:numPr>
                <w:ilvl w:val="0"/>
                <w:numId w:val="1"/>
              </w:numPr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Full Scale IQ:</w:t>
            </w:r>
          </w:p>
          <w:p w14:paraId="2CAF727B" w14:textId="77777777" w:rsidR="00564C0C" w:rsidRPr="00F64F65" w:rsidRDefault="00564C0C" w:rsidP="00F64F65">
            <w:pPr>
              <w:ind w:left="1080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61C793A7" w14:textId="77777777" w:rsidR="00564C0C" w:rsidRPr="00F64F65" w:rsidRDefault="00564C0C" w:rsidP="00F64F65">
            <w:pPr>
              <w:ind w:left="1080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2º </w:t>
            </w:r>
            <w:proofErr w:type="spellStart"/>
            <w:r w:rsidRPr="00F64F65">
              <w:rPr>
                <w:rFonts w:ascii="Times New Roman" w:eastAsia="Calibri" w:hAnsi="Times New Roman" w:cs="Times New Roman"/>
                <w:sz w:val="18"/>
                <w:szCs w:val="18"/>
              </w:rPr>
              <w:t>trimester</w:t>
            </w:r>
            <w:proofErr w:type="spellEnd"/>
          </w:p>
          <w:p w14:paraId="407845A2" w14:textId="77777777" w:rsidR="00564C0C" w:rsidRPr="00F64F65" w:rsidRDefault="00564C0C" w:rsidP="00F64F65">
            <w:pPr>
              <w:ind w:left="1080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61143B21" w14:textId="77777777" w:rsidR="00564C0C" w:rsidRPr="00F64F65" w:rsidRDefault="00564C0C" w:rsidP="00F64F65">
            <w:pPr>
              <w:ind w:left="1080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  <w:r w:rsidRPr="00F64F65">
              <w:rPr>
                <w:rFonts w:ascii="Times New Roman" w:eastAsia="Calibri" w:hAnsi="Times New Roman" w:cs="Times New Roman"/>
                <w:sz w:val="18"/>
                <w:szCs w:val="18"/>
                <w:u w:val="single"/>
              </w:rPr>
              <w:t>er</w:t>
            </w:r>
            <w:r w:rsidRPr="00F64F6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64F65">
              <w:rPr>
                <w:rFonts w:ascii="Times New Roman" w:eastAsia="Calibri" w:hAnsi="Times New Roman" w:cs="Times New Roman"/>
                <w:sz w:val="18"/>
                <w:szCs w:val="18"/>
              </w:rPr>
              <w:t>trimester</w:t>
            </w:r>
            <w:proofErr w:type="spellEnd"/>
          </w:p>
          <w:p w14:paraId="602D54AD" w14:textId="77777777" w:rsidR="00564C0C" w:rsidRPr="00F64F65" w:rsidRDefault="00564C0C" w:rsidP="00F64F65">
            <w:pPr>
              <w:ind w:left="1080"/>
              <w:contextualSpacing/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  <w:p w14:paraId="46165C12" w14:textId="77777777" w:rsidR="00564C0C" w:rsidRPr="00F64F65" w:rsidRDefault="00564C0C" w:rsidP="00F64F65">
            <w:pPr>
              <w:ind w:left="1080"/>
              <w:contextualSpacing/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Pooled ES</w:t>
            </w:r>
          </w:p>
          <w:p w14:paraId="62D6F59B" w14:textId="77777777" w:rsidR="00564C0C" w:rsidRPr="00F64F65" w:rsidRDefault="00564C0C" w:rsidP="00F64F65">
            <w:pPr>
              <w:ind w:left="1080"/>
              <w:contextualSpacing/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  <w:p w14:paraId="6B9917B1" w14:textId="77777777" w:rsidR="00564C0C" w:rsidRPr="00F64F65" w:rsidRDefault="00564C0C" w:rsidP="00F64F65">
            <w:pPr>
              <w:numPr>
                <w:ilvl w:val="0"/>
                <w:numId w:val="1"/>
              </w:numPr>
              <w:contextualSpacing/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Verbal IQ: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6B2EE014" w14:textId="77777777" w:rsidR="00564C0C" w:rsidRPr="00F64F65" w:rsidRDefault="00564C0C" w:rsidP="00F64F65">
            <w:pPr>
              <w:tabs>
                <w:tab w:val="left" w:pos="301"/>
              </w:tabs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005745FF" w14:textId="77777777" w:rsidR="00564C0C" w:rsidRPr="00F64F65" w:rsidRDefault="00564C0C" w:rsidP="00F64F65">
            <w:pPr>
              <w:tabs>
                <w:tab w:val="left" w:pos="301"/>
              </w:tabs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2F24FC50" w14:textId="77777777" w:rsidR="00564C0C" w:rsidRPr="00F64F65" w:rsidRDefault="00564C0C" w:rsidP="00F64F65">
            <w:pPr>
              <w:tabs>
                <w:tab w:val="left" w:pos="301"/>
              </w:tabs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38F05724" w14:textId="77777777" w:rsidR="00564C0C" w:rsidRPr="00F64F65" w:rsidRDefault="00564C0C" w:rsidP="00F64F65">
            <w:pPr>
              <w:tabs>
                <w:tab w:val="left" w:pos="301"/>
              </w:tabs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774BCC47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31E8B595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</w:rPr>
              <w:t>3.2 (-2.8, 9.2)</w:t>
            </w:r>
          </w:p>
          <w:p w14:paraId="478ADD49" w14:textId="77777777" w:rsidR="00564C0C" w:rsidRPr="00F64F65" w:rsidRDefault="00564C0C" w:rsidP="00F64F65">
            <w:pPr>
              <w:tabs>
                <w:tab w:val="left" w:pos="301"/>
              </w:tabs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3558104A" w14:textId="77777777" w:rsidR="00564C0C" w:rsidRPr="00F64F65" w:rsidRDefault="00564C0C" w:rsidP="00F64F65">
            <w:pPr>
              <w:tabs>
                <w:tab w:val="left" w:pos="301"/>
              </w:tabs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</w:rPr>
              <w:t>-0.7 (-8.2, 6.9)</w:t>
            </w:r>
          </w:p>
          <w:p w14:paraId="0E75A766" w14:textId="77777777" w:rsidR="00564C0C" w:rsidRPr="00F64F65" w:rsidRDefault="00564C0C" w:rsidP="00F64F6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52A3B697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DA0A415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46C3A2AE" w14:textId="77777777" w:rsidR="00564C0C" w:rsidRPr="00F64F65" w:rsidRDefault="00564C0C" w:rsidP="00F64F6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5A44BA29" w14:textId="77777777" w:rsidR="00564C0C" w:rsidRPr="00F64F65" w:rsidRDefault="00564C0C" w:rsidP="00F64F6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19A6A5A4" w14:textId="77777777" w:rsidR="00564C0C" w:rsidRPr="00F64F65" w:rsidRDefault="00564C0C" w:rsidP="00F64F6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292D49E3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497863FA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s reference</w:t>
            </w:r>
            <w:r w:rsidRPr="00F64F6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</w:p>
          <w:p w14:paraId="2AA057D8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6456D421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s reference</w:t>
            </w:r>
          </w:p>
        </w:tc>
        <w:tc>
          <w:tcPr>
            <w:tcW w:w="2027" w:type="dxa"/>
            <w:tcBorders>
              <w:top w:val="nil"/>
              <w:bottom w:val="nil"/>
            </w:tcBorders>
          </w:tcPr>
          <w:p w14:paraId="7214EDF2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27F955B3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23598660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3C84DC41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5002791D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09ED1CAA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</w:rPr>
              <w:t>0.2 (-3.2, 3.6)</w:t>
            </w:r>
          </w:p>
          <w:p w14:paraId="6871520A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5E6530E2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</w:rPr>
              <w:t>0.2 (-3.6, 3.9)</w:t>
            </w:r>
          </w:p>
          <w:p w14:paraId="6B11337A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0DF0C64F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  <w:p w14:paraId="68F48942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  <w:p w14:paraId="08428A89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370" w:type="dxa"/>
            <w:tcBorders>
              <w:top w:val="nil"/>
              <w:bottom w:val="nil"/>
            </w:tcBorders>
          </w:tcPr>
          <w:p w14:paraId="7BC97046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highlight w:val="yellow"/>
              </w:rPr>
            </w:pPr>
          </w:p>
          <w:p w14:paraId="79E52AB5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highlight w:val="yellow"/>
              </w:rPr>
            </w:pPr>
          </w:p>
          <w:p w14:paraId="67A45691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highlight w:val="yellow"/>
              </w:rPr>
            </w:pPr>
          </w:p>
          <w:p w14:paraId="2699D969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highlight w:val="yellow"/>
              </w:rPr>
            </w:pPr>
          </w:p>
          <w:p w14:paraId="773657B9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7AD05874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</w:rPr>
              <w:t>0.10 (-0.34, 0.54)</w:t>
            </w:r>
          </w:p>
          <w:p w14:paraId="25DE4AE9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5BEC8E5B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highlight w:val="yellow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</w:rPr>
              <w:t>-0.01 (-0.38, 0.35)</w:t>
            </w:r>
          </w:p>
          <w:p w14:paraId="1D1E1E5D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  <w:p w14:paraId="277F9F71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3 (-0.24, 0.31)</w:t>
            </w:r>
          </w:p>
        </w:tc>
        <w:tc>
          <w:tcPr>
            <w:tcW w:w="2664" w:type="dxa"/>
            <w:tcBorders>
              <w:top w:val="nil"/>
              <w:bottom w:val="nil"/>
            </w:tcBorders>
          </w:tcPr>
          <w:p w14:paraId="66147ABB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highlight w:val="yellow"/>
              </w:rPr>
            </w:pPr>
          </w:p>
          <w:p w14:paraId="3AB5391E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highlight w:val="yellow"/>
              </w:rPr>
            </w:pPr>
          </w:p>
          <w:p w14:paraId="555CFDED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highlight w:val="yellow"/>
              </w:rPr>
            </w:pPr>
          </w:p>
          <w:p w14:paraId="6B86589E" w14:textId="77777777" w:rsidR="00564C0C" w:rsidRPr="00F64F65" w:rsidRDefault="00564C0C" w:rsidP="00F64F6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highlight w:val="yellow"/>
              </w:rPr>
            </w:pPr>
          </w:p>
          <w:p w14:paraId="1C029857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2A9B0DA9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</w:rPr>
              <w:t>0.01 (-0.26, 0.27)</w:t>
            </w:r>
          </w:p>
          <w:p w14:paraId="1967CDE2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</w:p>
          <w:p w14:paraId="3E522780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highlight w:val="yellow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</w:rPr>
              <w:t>0.01 (-0.25, 0.26)</w:t>
            </w:r>
          </w:p>
          <w:p w14:paraId="70C22F84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  <w:p w14:paraId="64A5C8DF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1 (-0.17, 0.19</w:t>
            </w:r>
            <w:r w:rsidRPr="00F64F65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</w:tr>
      <w:tr w:rsidR="00564C0C" w:rsidRPr="00F64F65" w14:paraId="06FD4E3E" w14:textId="77777777" w:rsidTr="00E26C64">
        <w:trPr>
          <w:trHeight w:val="397"/>
        </w:trPr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7E9819D3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778" w:type="dxa"/>
            <w:tcBorders>
              <w:top w:val="nil"/>
              <w:bottom w:val="single" w:sz="4" w:space="0" w:color="auto"/>
            </w:tcBorders>
          </w:tcPr>
          <w:p w14:paraId="2C23BBCC" w14:textId="77777777" w:rsidR="00564C0C" w:rsidRPr="00F64F65" w:rsidRDefault="00564C0C" w:rsidP="00F64F65">
            <w:pPr>
              <w:ind w:left="1080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71E85C98" w14:textId="77777777" w:rsidR="00564C0C" w:rsidRPr="00F64F65" w:rsidRDefault="00564C0C" w:rsidP="00F64F65">
            <w:pPr>
              <w:ind w:left="1080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2º </w:t>
            </w:r>
            <w:proofErr w:type="spellStart"/>
            <w:r w:rsidRPr="00F64F65">
              <w:rPr>
                <w:rFonts w:ascii="Times New Roman" w:eastAsia="Calibri" w:hAnsi="Times New Roman" w:cs="Times New Roman"/>
                <w:sz w:val="18"/>
                <w:szCs w:val="18"/>
              </w:rPr>
              <w:t>trimester</w:t>
            </w:r>
            <w:proofErr w:type="spellEnd"/>
          </w:p>
          <w:p w14:paraId="7A352B1A" w14:textId="77777777" w:rsidR="00564C0C" w:rsidRPr="00F64F65" w:rsidRDefault="00564C0C" w:rsidP="00F64F65">
            <w:pPr>
              <w:ind w:left="1080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64C37642" w14:textId="77777777" w:rsidR="00564C0C" w:rsidRPr="00F64F65" w:rsidRDefault="00564C0C" w:rsidP="00F64F65">
            <w:pPr>
              <w:ind w:left="1080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  <w:r w:rsidRPr="00F64F65">
              <w:rPr>
                <w:rFonts w:ascii="Times New Roman" w:eastAsia="Calibri" w:hAnsi="Times New Roman" w:cs="Times New Roman"/>
                <w:sz w:val="18"/>
                <w:szCs w:val="18"/>
                <w:u w:val="single"/>
              </w:rPr>
              <w:t>er</w:t>
            </w:r>
            <w:r w:rsidRPr="00F64F6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64F65">
              <w:rPr>
                <w:rFonts w:ascii="Times New Roman" w:eastAsia="Calibri" w:hAnsi="Times New Roman" w:cs="Times New Roman"/>
                <w:sz w:val="18"/>
                <w:szCs w:val="18"/>
              </w:rPr>
              <w:t>trimester</w:t>
            </w:r>
            <w:proofErr w:type="spellEnd"/>
          </w:p>
          <w:p w14:paraId="399CBEE2" w14:textId="77777777" w:rsidR="00564C0C" w:rsidRPr="00F64F65" w:rsidRDefault="00564C0C" w:rsidP="00F64F65">
            <w:pPr>
              <w:ind w:left="1080"/>
              <w:contextualSpacing/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  <w:p w14:paraId="4D53B613" w14:textId="77777777" w:rsidR="00564C0C" w:rsidRPr="00F64F65" w:rsidRDefault="00564C0C" w:rsidP="00F64F65">
            <w:pPr>
              <w:ind w:left="1080"/>
              <w:contextualSpacing/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proofErr w:type="spellStart"/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Pooled</w:t>
            </w:r>
            <w:proofErr w:type="spellEnd"/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ES</w:t>
            </w:r>
          </w:p>
          <w:p w14:paraId="1F7CC5CE" w14:textId="77777777" w:rsidR="00564C0C" w:rsidRPr="00F64F65" w:rsidRDefault="00564C0C" w:rsidP="00F64F65">
            <w:pPr>
              <w:ind w:left="1080"/>
              <w:contextualSpacing/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  <w:p w14:paraId="10BD2D94" w14:textId="77777777" w:rsidR="00564C0C" w:rsidRPr="00F64F65" w:rsidRDefault="00564C0C" w:rsidP="00F64F65">
            <w:pPr>
              <w:numPr>
                <w:ilvl w:val="0"/>
                <w:numId w:val="1"/>
              </w:numPr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erformance IQ</w:t>
            </w:r>
          </w:p>
          <w:p w14:paraId="448A5404" w14:textId="77777777" w:rsidR="00564C0C" w:rsidRPr="00F64F65" w:rsidRDefault="00564C0C" w:rsidP="00F64F65">
            <w:pPr>
              <w:ind w:left="1080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09C601B6" w14:textId="77777777" w:rsidR="00564C0C" w:rsidRPr="00F64F65" w:rsidRDefault="00564C0C" w:rsidP="00F64F65">
            <w:pPr>
              <w:ind w:left="1080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2º </w:t>
            </w:r>
            <w:proofErr w:type="spellStart"/>
            <w:r w:rsidRPr="00F64F65">
              <w:rPr>
                <w:rFonts w:ascii="Times New Roman" w:eastAsia="Calibri" w:hAnsi="Times New Roman" w:cs="Times New Roman"/>
                <w:sz w:val="18"/>
                <w:szCs w:val="18"/>
              </w:rPr>
              <w:t>trimester</w:t>
            </w:r>
            <w:proofErr w:type="spellEnd"/>
          </w:p>
          <w:p w14:paraId="0C3C57F2" w14:textId="77777777" w:rsidR="00564C0C" w:rsidRPr="00F64F65" w:rsidRDefault="00564C0C" w:rsidP="00F64F65">
            <w:pPr>
              <w:ind w:left="1080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02069491" w14:textId="77777777" w:rsidR="00564C0C" w:rsidRPr="00F64F65" w:rsidRDefault="00564C0C" w:rsidP="00F64F65">
            <w:pPr>
              <w:ind w:left="1080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  <w:r w:rsidRPr="00F64F65">
              <w:rPr>
                <w:rFonts w:ascii="Times New Roman" w:eastAsia="Calibri" w:hAnsi="Times New Roman" w:cs="Times New Roman"/>
                <w:sz w:val="18"/>
                <w:szCs w:val="18"/>
                <w:u w:val="single"/>
              </w:rPr>
              <w:t>er</w:t>
            </w:r>
            <w:r w:rsidRPr="00F64F6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64F65">
              <w:rPr>
                <w:rFonts w:ascii="Times New Roman" w:eastAsia="Calibri" w:hAnsi="Times New Roman" w:cs="Times New Roman"/>
                <w:sz w:val="18"/>
                <w:szCs w:val="18"/>
              </w:rPr>
              <w:t>trimester</w:t>
            </w:r>
            <w:proofErr w:type="spellEnd"/>
          </w:p>
          <w:p w14:paraId="517E3440" w14:textId="77777777" w:rsidR="00564C0C" w:rsidRPr="00F64F65" w:rsidRDefault="00564C0C" w:rsidP="00F64F65">
            <w:pPr>
              <w:ind w:left="1080"/>
              <w:contextualSpacing/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  <w:p w14:paraId="71A75038" w14:textId="77777777" w:rsidR="00564C0C" w:rsidRPr="00F64F65" w:rsidRDefault="00564C0C" w:rsidP="00F64F65">
            <w:pPr>
              <w:ind w:left="1080"/>
              <w:contextualSpacing/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Pooled ES</w:t>
            </w:r>
          </w:p>
          <w:p w14:paraId="3ABD6470" w14:textId="77777777" w:rsidR="00564C0C" w:rsidRPr="00F64F65" w:rsidRDefault="00564C0C" w:rsidP="00F64F65">
            <w:pPr>
              <w:ind w:left="36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6" w:type="dxa"/>
            <w:tcBorders>
              <w:top w:val="nil"/>
              <w:bottom w:val="single" w:sz="4" w:space="0" w:color="auto"/>
            </w:tcBorders>
          </w:tcPr>
          <w:p w14:paraId="0EC2EC57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66F17C4D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.5 (-2.4, 9.5)</w:t>
            </w:r>
          </w:p>
          <w:p w14:paraId="593A86BD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354FE8A9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2 (-6.2. 8.7)</w:t>
            </w:r>
          </w:p>
          <w:p w14:paraId="559D79BA" w14:textId="77777777" w:rsidR="00564C0C" w:rsidRPr="00F64F65" w:rsidRDefault="00564C0C" w:rsidP="00F64F6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1553C8B6" w14:textId="77777777" w:rsidR="00564C0C" w:rsidRPr="00F64F65" w:rsidRDefault="00564C0C" w:rsidP="00F64F6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4A47B66C" w14:textId="77777777" w:rsidR="00564C0C" w:rsidRPr="00F64F65" w:rsidRDefault="00564C0C" w:rsidP="00F64F6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3C2E31F0" w14:textId="77777777" w:rsidR="00564C0C" w:rsidRPr="00F64F65" w:rsidRDefault="00564C0C" w:rsidP="00F64F6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533EA2D2" w14:textId="77777777" w:rsidR="00564C0C" w:rsidRPr="00F64F65" w:rsidRDefault="00564C0C" w:rsidP="00F64F6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24F93BF1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8 (-4.7, 8.2)</w:t>
            </w:r>
          </w:p>
          <w:p w14:paraId="087D4460" w14:textId="77777777" w:rsidR="00564C0C" w:rsidRPr="00F64F65" w:rsidRDefault="00564C0C" w:rsidP="00F64F6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48B4D6B7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3.4 (-11.5, 4.7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5C9DFB07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33B41F80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s reference</w:t>
            </w:r>
          </w:p>
          <w:p w14:paraId="202930D1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6742880E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s reference</w:t>
            </w:r>
          </w:p>
          <w:p w14:paraId="7E6A81E2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5705C485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13510141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25A9D369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7F2030D7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10FEB62C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s reference</w:t>
            </w:r>
          </w:p>
          <w:p w14:paraId="169F7873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7EDC8BAC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s reference</w:t>
            </w:r>
          </w:p>
        </w:tc>
        <w:tc>
          <w:tcPr>
            <w:tcW w:w="2027" w:type="dxa"/>
            <w:tcBorders>
              <w:top w:val="nil"/>
              <w:bottom w:val="single" w:sz="4" w:space="0" w:color="auto"/>
            </w:tcBorders>
          </w:tcPr>
          <w:p w14:paraId="6DE732A7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598F2388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8 (-2.6, 4.1)</w:t>
            </w:r>
          </w:p>
          <w:p w14:paraId="635303C7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02C4CE4D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 (-2.6, 4.7)</w:t>
            </w:r>
          </w:p>
          <w:p w14:paraId="532B0DC1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35BB7E48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74E8607A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11CA1DBC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11E3810D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5FDA9BB3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0.5 (-4.2, 3.1)</w:t>
            </w:r>
          </w:p>
          <w:p w14:paraId="609402E8" w14:textId="77777777" w:rsidR="00564C0C" w:rsidRPr="00F64F65" w:rsidRDefault="00564C0C" w:rsidP="00F64F65">
            <w:pPr>
              <w:ind w:firstLine="708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2940792A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1.3 (-5.2, 2.7)</w:t>
            </w:r>
          </w:p>
        </w:tc>
        <w:tc>
          <w:tcPr>
            <w:tcW w:w="2370" w:type="dxa"/>
            <w:tcBorders>
              <w:top w:val="nil"/>
              <w:bottom w:val="single" w:sz="4" w:space="0" w:color="auto"/>
            </w:tcBorders>
          </w:tcPr>
          <w:p w14:paraId="297515E7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0BD60A00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11 (-0.33, 0.56)</w:t>
            </w:r>
          </w:p>
          <w:p w14:paraId="2D4A55A1" w14:textId="77777777" w:rsidR="00564C0C" w:rsidRPr="00F64F65" w:rsidRDefault="00564C0C" w:rsidP="00F64F6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17C3BABC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2 (-0.34, 0.39)</w:t>
            </w:r>
          </w:p>
          <w:p w14:paraId="4ADF8F72" w14:textId="77777777" w:rsidR="00564C0C" w:rsidRPr="00F64F65" w:rsidRDefault="00564C0C" w:rsidP="00F64F6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7D8ED763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0.06 (-0.22, 0.34)</w:t>
            </w:r>
          </w:p>
          <w:p w14:paraId="6BE9DC09" w14:textId="77777777" w:rsidR="00564C0C" w:rsidRPr="00F64F65" w:rsidRDefault="00564C0C" w:rsidP="00F64F6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05AB34D7" w14:textId="77777777" w:rsidR="00564C0C" w:rsidRPr="00F64F65" w:rsidRDefault="00564C0C" w:rsidP="00F64F6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1416E16B" w14:textId="77777777" w:rsidR="00564C0C" w:rsidRPr="00F64F65" w:rsidRDefault="00564C0C" w:rsidP="00F64F6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4CD27A05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5 (-0.39, 0.5)</w:t>
            </w:r>
          </w:p>
          <w:p w14:paraId="419FFBD7" w14:textId="77777777" w:rsidR="00564C0C" w:rsidRPr="00F64F65" w:rsidRDefault="00564C0C" w:rsidP="00F64F6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318D41C5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0.06 (-0.43, 0.3)</w:t>
            </w:r>
          </w:p>
          <w:p w14:paraId="1320F42B" w14:textId="77777777" w:rsidR="00564C0C" w:rsidRPr="00F64F65" w:rsidRDefault="00564C0C" w:rsidP="00F64F65">
            <w:pPr>
              <w:ind w:firstLine="708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7243C1AD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-0.02 (-0.3, 0.26)</w:t>
            </w:r>
          </w:p>
        </w:tc>
        <w:tc>
          <w:tcPr>
            <w:tcW w:w="2664" w:type="dxa"/>
            <w:tcBorders>
              <w:top w:val="nil"/>
              <w:bottom w:val="single" w:sz="4" w:space="0" w:color="auto"/>
            </w:tcBorders>
          </w:tcPr>
          <w:p w14:paraId="2C6A028F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79F0F366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3 (-0.24, 0.29)</w:t>
            </w:r>
          </w:p>
          <w:p w14:paraId="2BB68CE3" w14:textId="77777777" w:rsidR="00564C0C" w:rsidRPr="00F64F65" w:rsidRDefault="00564C0C" w:rsidP="00F64F6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1547AB9F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3 (-0.22, 0.29)</w:t>
            </w:r>
          </w:p>
          <w:p w14:paraId="798FAD5A" w14:textId="77777777" w:rsidR="00564C0C" w:rsidRPr="00F64F65" w:rsidRDefault="00564C0C" w:rsidP="00F64F6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17FA578C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0.03 (-0.15, 0.21)</w:t>
            </w:r>
          </w:p>
          <w:p w14:paraId="79FD6774" w14:textId="77777777" w:rsidR="00564C0C" w:rsidRPr="00F64F65" w:rsidRDefault="00564C0C" w:rsidP="00F64F6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0976C5EE" w14:textId="77777777" w:rsidR="00564C0C" w:rsidRPr="00F64F65" w:rsidRDefault="00564C0C" w:rsidP="00F64F6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2C93E772" w14:textId="77777777" w:rsidR="00564C0C" w:rsidRPr="00F64F65" w:rsidRDefault="00564C0C" w:rsidP="00F64F6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4122CBCB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0.02 (-0.28, 0.25)</w:t>
            </w:r>
          </w:p>
          <w:p w14:paraId="6EF0FA3E" w14:textId="77777777" w:rsidR="00564C0C" w:rsidRPr="00F64F65" w:rsidRDefault="00564C0C" w:rsidP="00F64F6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2DBD1203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0.04 (-0.3, 0.21)</w:t>
            </w:r>
          </w:p>
          <w:p w14:paraId="4968CFBC" w14:textId="77777777" w:rsidR="00564C0C" w:rsidRPr="00F64F65" w:rsidRDefault="00564C0C" w:rsidP="00F64F65">
            <w:pPr>
              <w:ind w:firstLine="708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54F6468C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-0.03 (-0.21, 0.15)</w:t>
            </w:r>
          </w:p>
        </w:tc>
      </w:tr>
    </w:tbl>
    <w:p w14:paraId="3EAF4AC9" w14:textId="77777777" w:rsidR="00564C0C" w:rsidRDefault="00564C0C" w:rsidP="00F64F65">
      <w:pPr>
        <w:spacing w:after="0" w:line="240" w:lineRule="auto"/>
        <w:rPr>
          <w:rFonts w:ascii="Times New Roman" w:eastAsia="MS Mincho" w:hAnsi="Times New Roman" w:cs="Times New Roman"/>
          <w:sz w:val="18"/>
          <w:szCs w:val="18"/>
          <w:lang w:val="en-US" w:eastAsia="es-ES"/>
        </w:rPr>
      </w:pPr>
    </w:p>
    <w:p w14:paraId="65D4C594" w14:textId="77777777" w:rsidR="00564C0C" w:rsidRPr="00F64F65" w:rsidRDefault="00564C0C" w:rsidP="00F64F65">
      <w:pPr>
        <w:spacing w:after="0" w:line="240" w:lineRule="auto"/>
        <w:rPr>
          <w:rFonts w:ascii="Times New Roman" w:eastAsia="MS Mincho" w:hAnsi="Times New Roman" w:cs="Times New Roman"/>
          <w:sz w:val="18"/>
          <w:szCs w:val="18"/>
          <w:lang w:val="en-US" w:eastAsia="es-ES"/>
        </w:rPr>
      </w:pPr>
      <w:r w:rsidRPr="00F64F65">
        <w:rPr>
          <w:rFonts w:ascii="Times New Roman" w:eastAsia="MS Mincho" w:hAnsi="Times New Roman" w:cs="Times New Roman"/>
          <w:sz w:val="18"/>
          <w:szCs w:val="18"/>
          <w:lang w:val="en-US" w:eastAsia="es-ES"/>
        </w:rPr>
        <w:t>Gestational weight gain (GWG); not available (NA); effect size (ES).</w:t>
      </w:r>
    </w:p>
    <w:p w14:paraId="2EACA053" w14:textId="7E85ADA8" w:rsidR="00564C0C" w:rsidRPr="00F64F65" w:rsidRDefault="00564C0C" w:rsidP="00F64F65">
      <w:pPr>
        <w:spacing w:after="0" w:line="240" w:lineRule="auto"/>
        <w:rPr>
          <w:rFonts w:ascii="Times New Roman" w:eastAsia="MS Mincho" w:hAnsi="Times New Roman" w:cs="Times New Roman"/>
          <w:sz w:val="18"/>
          <w:szCs w:val="18"/>
          <w:lang w:val="en-US" w:eastAsia="es-ES"/>
        </w:rPr>
      </w:pPr>
      <w:r w:rsidRPr="00F64F65">
        <w:rPr>
          <w:rFonts w:ascii="Times New Roman" w:eastAsia="MS Mincho" w:hAnsi="Times New Roman" w:cs="Times New Roman"/>
          <w:sz w:val="18"/>
          <w:szCs w:val="18"/>
          <w:lang w:val="en-US" w:eastAsia="es-ES"/>
        </w:rPr>
        <w:t xml:space="preserve">Model 1: </w:t>
      </w:r>
      <w:r w:rsidR="0086323F">
        <w:rPr>
          <w:rFonts w:ascii="Times New Roman" w:eastAsia="MS Mincho" w:hAnsi="Times New Roman" w:cs="Times New Roman"/>
          <w:sz w:val="18"/>
          <w:szCs w:val="18"/>
          <w:lang w:val="en-US" w:eastAsia="es-ES"/>
        </w:rPr>
        <w:t>Offspring</w:t>
      </w:r>
      <w:r w:rsidRPr="00F64F65">
        <w:rPr>
          <w:rFonts w:ascii="Times New Roman" w:eastAsia="MS Mincho" w:hAnsi="Times New Roman" w:cs="Times New Roman"/>
          <w:sz w:val="18"/>
          <w:szCs w:val="18"/>
          <w:lang w:val="en-US" w:eastAsia="es-ES"/>
        </w:rPr>
        <w:t xml:space="preserve">’s cognitive skills of mother’s that GWG was above recommendations versus </w:t>
      </w:r>
      <w:r w:rsidR="0086323F">
        <w:rPr>
          <w:rFonts w:ascii="Times New Roman" w:eastAsia="MS Mincho" w:hAnsi="Times New Roman" w:cs="Times New Roman"/>
          <w:sz w:val="18"/>
          <w:szCs w:val="18"/>
          <w:lang w:val="en-US" w:eastAsia="es-ES"/>
        </w:rPr>
        <w:t>offspring</w:t>
      </w:r>
      <w:r w:rsidRPr="00F64F65">
        <w:rPr>
          <w:rFonts w:ascii="Times New Roman" w:eastAsia="MS Mincho" w:hAnsi="Times New Roman" w:cs="Times New Roman"/>
          <w:sz w:val="18"/>
          <w:szCs w:val="18"/>
          <w:lang w:val="en-US" w:eastAsia="es-ES"/>
        </w:rPr>
        <w:t>’s cognitive skills of mother’s that GWG was between recommendations.</w:t>
      </w:r>
    </w:p>
    <w:p w14:paraId="2F8F56A9" w14:textId="3EB46D82" w:rsidR="00564C0C" w:rsidRPr="00F64F65" w:rsidRDefault="00564C0C" w:rsidP="00F64F65">
      <w:pPr>
        <w:spacing w:after="0" w:line="240" w:lineRule="auto"/>
        <w:rPr>
          <w:rFonts w:ascii="Times New Roman" w:eastAsia="MS Mincho" w:hAnsi="Times New Roman" w:cs="Times New Roman"/>
          <w:sz w:val="18"/>
          <w:szCs w:val="18"/>
          <w:lang w:val="en-US" w:eastAsia="es-ES"/>
        </w:rPr>
      </w:pPr>
      <w:r w:rsidRPr="00F64F65">
        <w:rPr>
          <w:rFonts w:ascii="Times New Roman" w:eastAsia="MS Mincho" w:hAnsi="Times New Roman" w:cs="Times New Roman"/>
          <w:sz w:val="18"/>
          <w:szCs w:val="18"/>
          <w:lang w:val="en-US" w:eastAsia="es-ES"/>
        </w:rPr>
        <w:t xml:space="preserve">Model 2: </w:t>
      </w:r>
      <w:r w:rsidR="0086323F">
        <w:rPr>
          <w:rFonts w:ascii="Times New Roman" w:eastAsia="MS Mincho" w:hAnsi="Times New Roman" w:cs="Times New Roman"/>
          <w:sz w:val="18"/>
          <w:szCs w:val="18"/>
          <w:lang w:val="en-US" w:eastAsia="es-ES"/>
        </w:rPr>
        <w:t>Offspring</w:t>
      </w:r>
      <w:r w:rsidRPr="00F64F65">
        <w:rPr>
          <w:rFonts w:ascii="Times New Roman" w:eastAsia="MS Mincho" w:hAnsi="Times New Roman" w:cs="Times New Roman"/>
          <w:sz w:val="18"/>
          <w:szCs w:val="18"/>
          <w:lang w:val="en-US" w:eastAsia="es-ES"/>
        </w:rPr>
        <w:t xml:space="preserve">’s cognitive skills of mother’s that GWG was below recommendations versus </w:t>
      </w:r>
      <w:r w:rsidR="0086323F">
        <w:rPr>
          <w:rFonts w:ascii="Times New Roman" w:eastAsia="MS Mincho" w:hAnsi="Times New Roman" w:cs="Times New Roman"/>
          <w:sz w:val="18"/>
          <w:szCs w:val="18"/>
          <w:lang w:val="en-US" w:eastAsia="es-ES"/>
        </w:rPr>
        <w:t>offspring</w:t>
      </w:r>
      <w:r w:rsidRPr="00F64F65">
        <w:rPr>
          <w:rFonts w:ascii="Times New Roman" w:eastAsia="MS Mincho" w:hAnsi="Times New Roman" w:cs="Times New Roman"/>
          <w:sz w:val="18"/>
          <w:szCs w:val="18"/>
          <w:lang w:val="en-US" w:eastAsia="es-ES"/>
        </w:rPr>
        <w:t>’s cognitive skills of mother’s that GWG was between recommendations.</w:t>
      </w:r>
    </w:p>
    <w:p w14:paraId="28FC6850" w14:textId="77777777" w:rsidR="00564C0C" w:rsidRPr="00F64F65" w:rsidRDefault="00564C0C" w:rsidP="00F64F65">
      <w:pPr>
        <w:spacing w:after="200" w:line="24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es-ES"/>
        </w:rPr>
      </w:pPr>
      <w:r w:rsidRPr="00F64F65">
        <w:rPr>
          <w:rFonts w:ascii="Times New Roman" w:eastAsia="MS Mincho" w:hAnsi="Times New Roman" w:cs="Times New Roman"/>
          <w:sz w:val="24"/>
          <w:szCs w:val="24"/>
          <w:lang w:val="en-US" w:eastAsia="es-ES"/>
        </w:rPr>
        <w:br w:type="page"/>
      </w:r>
    </w:p>
    <w:tbl>
      <w:tblPr>
        <w:tblStyle w:val="Tablaconcuadrcula1"/>
        <w:tblpPr w:leftFromText="141" w:rightFromText="141" w:vertAnchor="page" w:horzAnchor="margin" w:tblpY="2496"/>
        <w:tblW w:w="0" w:type="auto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2931"/>
        <w:gridCol w:w="1838"/>
        <w:gridCol w:w="1545"/>
        <w:gridCol w:w="2018"/>
        <w:gridCol w:w="2335"/>
        <w:gridCol w:w="2628"/>
      </w:tblGrid>
      <w:tr w:rsidR="00564C0C" w:rsidRPr="00F64F65" w14:paraId="15C658DC" w14:textId="77777777" w:rsidTr="00E26C64">
        <w:trPr>
          <w:trHeight w:val="397"/>
        </w:trPr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763A9382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lastRenderedPageBreak/>
              <w:t>Study</w:t>
            </w:r>
            <w:proofErr w:type="spellEnd"/>
          </w:p>
        </w:tc>
        <w:tc>
          <w:tcPr>
            <w:tcW w:w="2946" w:type="dxa"/>
            <w:tcBorders>
              <w:top w:val="nil"/>
              <w:bottom w:val="single" w:sz="4" w:space="0" w:color="auto"/>
            </w:tcBorders>
          </w:tcPr>
          <w:p w14:paraId="4039E93F" w14:textId="04B17DCF" w:rsidR="00564C0C" w:rsidRPr="00F64F65" w:rsidRDefault="00564C0C" w:rsidP="00F64F65">
            <w:pPr>
              <w:ind w:left="36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 xml:space="preserve">Tool for assessment </w:t>
            </w:r>
            <w:r w:rsidR="0086323F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offspring</w:t>
            </w:r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’s cognition</w:t>
            </w:r>
          </w:p>
        </w:tc>
        <w:tc>
          <w:tcPr>
            <w:tcW w:w="1846" w:type="dxa"/>
            <w:tcBorders>
              <w:top w:val="nil"/>
              <w:bottom w:val="single" w:sz="4" w:space="0" w:color="auto"/>
            </w:tcBorders>
          </w:tcPr>
          <w:p w14:paraId="08B5FC05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GWG </w:t>
            </w:r>
            <w:proofErr w:type="spellStart"/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bove</w:t>
            </w:r>
            <w:proofErr w:type="spellEnd"/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recomendations</w:t>
            </w:r>
            <w:proofErr w:type="spellEnd"/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4891EF08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Suitable</w:t>
            </w:r>
            <w:proofErr w:type="spellEnd"/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GWG</w:t>
            </w:r>
          </w:p>
        </w:tc>
        <w:tc>
          <w:tcPr>
            <w:tcW w:w="2027" w:type="dxa"/>
            <w:tcBorders>
              <w:top w:val="nil"/>
              <w:bottom w:val="single" w:sz="4" w:space="0" w:color="auto"/>
            </w:tcBorders>
          </w:tcPr>
          <w:p w14:paraId="218BEDFC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GWG </w:t>
            </w:r>
            <w:proofErr w:type="spellStart"/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below</w:t>
            </w:r>
            <w:proofErr w:type="spellEnd"/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recommendations</w:t>
            </w:r>
            <w:proofErr w:type="spellEnd"/>
          </w:p>
        </w:tc>
        <w:tc>
          <w:tcPr>
            <w:tcW w:w="2370" w:type="dxa"/>
            <w:tcBorders>
              <w:top w:val="nil"/>
              <w:bottom w:val="single" w:sz="4" w:space="0" w:color="auto"/>
            </w:tcBorders>
          </w:tcPr>
          <w:p w14:paraId="10359B7D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ES </w:t>
            </w:r>
            <w:proofErr w:type="spellStart"/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model</w:t>
            </w:r>
            <w:proofErr w:type="spellEnd"/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1</w:t>
            </w:r>
          </w:p>
        </w:tc>
        <w:tc>
          <w:tcPr>
            <w:tcW w:w="2664" w:type="dxa"/>
            <w:tcBorders>
              <w:top w:val="nil"/>
              <w:bottom w:val="single" w:sz="4" w:space="0" w:color="auto"/>
            </w:tcBorders>
          </w:tcPr>
          <w:p w14:paraId="739AD410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ES </w:t>
            </w:r>
            <w:proofErr w:type="spellStart"/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model</w:t>
            </w:r>
            <w:proofErr w:type="spellEnd"/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2</w:t>
            </w:r>
          </w:p>
        </w:tc>
      </w:tr>
      <w:tr w:rsidR="00564C0C" w:rsidRPr="00F64F65" w14:paraId="60F7CB77" w14:textId="77777777" w:rsidTr="00E26C64">
        <w:trPr>
          <w:trHeight w:val="397"/>
        </w:trPr>
        <w:tc>
          <w:tcPr>
            <w:tcW w:w="709" w:type="dxa"/>
            <w:tcBorders>
              <w:top w:val="nil"/>
              <w:bottom w:val="nil"/>
            </w:tcBorders>
          </w:tcPr>
          <w:p w14:paraId="754BAAE3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</w:rPr>
              <w:t>Pugh</w:t>
            </w:r>
            <w:r w:rsidR="00F54887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et al. (2015)</w:t>
            </w:r>
          </w:p>
        </w:tc>
        <w:tc>
          <w:tcPr>
            <w:tcW w:w="2946" w:type="dxa"/>
            <w:tcBorders>
              <w:top w:val="nil"/>
              <w:bottom w:val="nil"/>
            </w:tcBorders>
          </w:tcPr>
          <w:p w14:paraId="72E7C4CB" w14:textId="77777777" w:rsidR="00564C0C" w:rsidRPr="00F64F65" w:rsidRDefault="00564C0C" w:rsidP="00F64F65">
            <w:pPr>
              <w:numPr>
                <w:ilvl w:val="0"/>
                <w:numId w:val="3"/>
              </w:numPr>
              <w:spacing w:after="240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tanford-Binet Intelligence Scale:</w:t>
            </w:r>
          </w:p>
          <w:p w14:paraId="4075832D" w14:textId="77777777" w:rsidR="00564C0C" w:rsidRPr="00F64F65" w:rsidRDefault="00564C0C" w:rsidP="00F64F65">
            <w:pPr>
              <w:numPr>
                <w:ilvl w:val="0"/>
                <w:numId w:val="6"/>
              </w:numPr>
              <w:spacing w:after="240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IQ.</w:t>
            </w:r>
          </w:p>
          <w:p w14:paraId="773630AF" w14:textId="77777777" w:rsidR="00564C0C" w:rsidRPr="00F64F65" w:rsidRDefault="00564C0C" w:rsidP="00F64F65">
            <w:pPr>
              <w:numPr>
                <w:ilvl w:val="0"/>
                <w:numId w:val="6"/>
              </w:numPr>
              <w:spacing w:after="240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Visual.</w:t>
            </w:r>
          </w:p>
          <w:p w14:paraId="74F69385" w14:textId="77777777" w:rsidR="00564C0C" w:rsidRPr="00F64F65" w:rsidRDefault="00564C0C" w:rsidP="00F64F65">
            <w:pPr>
              <w:numPr>
                <w:ilvl w:val="0"/>
                <w:numId w:val="6"/>
              </w:numPr>
              <w:spacing w:after="240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Verbal.</w:t>
            </w:r>
          </w:p>
          <w:p w14:paraId="32864F87" w14:textId="77777777" w:rsidR="00564C0C" w:rsidRPr="00F64F65" w:rsidRDefault="00564C0C" w:rsidP="00F64F65">
            <w:pPr>
              <w:numPr>
                <w:ilvl w:val="0"/>
                <w:numId w:val="6"/>
              </w:numPr>
              <w:spacing w:after="240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Quantitative.</w:t>
            </w:r>
          </w:p>
          <w:p w14:paraId="65A5AB68" w14:textId="77777777" w:rsidR="00564C0C" w:rsidRPr="00F64F65" w:rsidRDefault="00564C0C" w:rsidP="00F64F65">
            <w:pPr>
              <w:numPr>
                <w:ilvl w:val="0"/>
                <w:numId w:val="6"/>
              </w:numPr>
              <w:spacing w:after="240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hort term memory.</w:t>
            </w:r>
          </w:p>
          <w:p w14:paraId="1FADABEB" w14:textId="77777777" w:rsidR="00564C0C" w:rsidRPr="00F64F65" w:rsidRDefault="00564C0C" w:rsidP="00F64F65">
            <w:pPr>
              <w:spacing w:after="240"/>
              <w:ind w:left="360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64A928DD" w14:textId="77777777" w:rsidR="00564C0C" w:rsidRPr="00F64F65" w:rsidRDefault="00564C0C" w:rsidP="00F64F65">
            <w:pPr>
              <w:numPr>
                <w:ilvl w:val="0"/>
                <w:numId w:val="3"/>
              </w:numPr>
              <w:spacing w:after="240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Wisconsin Card Sorting Test</w:t>
            </w:r>
          </w:p>
          <w:p w14:paraId="4891A5F6" w14:textId="77777777" w:rsidR="00564C0C" w:rsidRPr="00F64F65" w:rsidRDefault="00564C0C" w:rsidP="00F64F65">
            <w:pPr>
              <w:spacing w:after="240"/>
              <w:ind w:left="360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1698BBFD" w14:textId="77777777" w:rsidR="00564C0C" w:rsidRPr="00F64F65" w:rsidRDefault="00564C0C" w:rsidP="00F64F65">
            <w:pPr>
              <w:numPr>
                <w:ilvl w:val="0"/>
                <w:numId w:val="3"/>
              </w:numPr>
              <w:spacing w:after="240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art B, Trail Making test</w:t>
            </w:r>
          </w:p>
          <w:p w14:paraId="7C70A8C8" w14:textId="77777777" w:rsidR="00564C0C" w:rsidRPr="00F64F65" w:rsidRDefault="00564C0C" w:rsidP="00F64F65">
            <w:pPr>
              <w:ind w:left="360"/>
              <w:contextualSpacing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0907F2A0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10F3A23E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6DA3EE40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</w:rPr>
              <w:t>-1.1 (-4.2, 3.7)</w:t>
            </w:r>
          </w:p>
          <w:p w14:paraId="44F80343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</w:rPr>
              <w:t>-1.9 (-5.8, 1.9)</w:t>
            </w:r>
          </w:p>
          <w:p w14:paraId="79A1FE79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</w:rPr>
              <w:t>0.8 (-2.8, 4.4)</w:t>
            </w:r>
          </w:p>
          <w:p w14:paraId="56AC5FB1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</w:rPr>
              <w:t>-1.4 (-5.0, 2.4)</w:t>
            </w:r>
          </w:p>
          <w:p w14:paraId="2DDFED55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</w:rPr>
              <w:t>-1.2 (-5.4, 2.9)</w:t>
            </w:r>
          </w:p>
          <w:p w14:paraId="02A09C2A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6693B945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</w:rPr>
              <w:t>0.94 (0.82, 1.1)</w:t>
            </w:r>
          </w:p>
          <w:p w14:paraId="4C3766E2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0472BC47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</w:rPr>
              <w:t>15 (1.8, 28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0ADB0E8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62688833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5F3DF726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  <w:p w14:paraId="673F58D9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  <w:p w14:paraId="04407A31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  <w:p w14:paraId="389C58DB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  <w:p w14:paraId="6109A618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  <w:p w14:paraId="4A35CD12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0D090A07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  <w:p w14:paraId="2ED263E5" w14:textId="77777777" w:rsidR="00564C0C" w:rsidRPr="00F64F65" w:rsidRDefault="00564C0C" w:rsidP="00F64F6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584F0841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027" w:type="dxa"/>
            <w:tcBorders>
              <w:top w:val="nil"/>
              <w:bottom w:val="nil"/>
            </w:tcBorders>
          </w:tcPr>
          <w:p w14:paraId="6AFC8B10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756FE2C4" w14:textId="77777777" w:rsidR="00564C0C" w:rsidRPr="00F64F65" w:rsidRDefault="00564C0C" w:rsidP="00F64F6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605B6014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</w:rPr>
              <w:t>1.7 (-0.27, 3.7)</w:t>
            </w:r>
          </w:p>
          <w:p w14:paraId="2C81C83E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</w:rPr>
              <w:t>1.3 (-1.1, 3.8)</w:t>
            </w:r>
          </w:p>
          <w:p w14:paraId="09EBB85C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</w:rPr>
              <w:t>2.2 (-0.1, 4.5)</w:t>
            </w:r>
          </w:p>
          <w:p w14:paraId="330C5FFD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</w:rPr>
              <w:t>0.6 (-1.8, 3.0)</w:t>
            </w:r>
          </w:p>
          <w:p w14:paraId="7CCB3A15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</w:rPr>
              <w:t>1.7 (-0.9, 4.4)</w:t>
            </w:r>
          </w:p>
          <w:p w14:paraId="1B803B48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216EF22E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</w:rPr>
              <w:t>1.1 (0.96,1.2)</w:t>
            </w:r>
          </w:p>
          <w:p w14:paraId="384D8AF4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11D88DFB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</w:rPr>
              <w:t>-0.33 (-0.88,8.1)</w:t>
            </w:r>
          </w:p>
        </w:tc>
        <w:tc>
          <w:tcPr>
            <w:tcW w:w="2370" w:type="dxa"/>
            <w:tcBorders>
              <w:top w:val="nil"/>
              <w:bottom w:val="nil"/>
            </w:tcBorders>
          </w:tcPr>
          <w:p w14:paraId="3BCB99C5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0CD6EE44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2C7F560F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</w:rPr>
              <w:t>-0.33 (-0.34, 0.27)</w:t>
            </w:r>
          </w:p>
          <w:p w14:paraId="2C154F7F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</w:rPr>
              <w:t>-0.05 (-0.36, 0.26)</w:t>
            </w:r>
          </w:p>
          <w:p w14:paraId="48979101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</w:rPr>
              <w:t>0.02 (-0.29, 0.33)</w:t>
            </w:r>
          </w:p>
          <w:p w14:paraId="79A2B358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</w:rPr>
              <w:t>-0.04 (-0.35, 0.27)</w:t>
            </w:r>
          </w:p>
          <w:p w14:paraId="71C72AF4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</w:rPr>
              <w:t>-0.03 (-0.34, 0.28)</w:t>
            </w:r>
          </w:p>
          <w:p w14:paraId="00C7D9BE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0DF8EE52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</w:rPr>
              <w:t>-0.17 (-0.48, 0.14)</w:t>
            </w:r>
          </w:p>
          <w:p w14:paraId="21DB7E48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7C8861DD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</w:rPr>
              <w:t>0.11 (-0.2, 0.42)</w:t>
            </w:r>
          </w:p>
        </w:tc>
        <w:tc>
          <w:tcPr>
            <w:tcW w:w="2664" w:type="dxa"/>
            <w:tcBorders>
              <w:top w:val="nil"/>
              <w:bottom w:val="nil"/>
            </w:tcBorders>
          </w:tcPr>
          <w:p w14:paraId="171F4B58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  <w:p w14:paraId="269A27FE" w14:textId="77777777" w:rsidR="00564C0C" w:rsidRPr="00F64F65" w:rsidRDefault="00564C0C" w:rsidP="00F64F65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  <w:p w14:paraId="02FCF785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</w:rPr>
              <w:t>0.08 (-0.12, 0.28)</w:t>
            </w:r>
          </w:p>
          <w:p w14:paraId="3DB05E4B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</w:rPr>
              <w:t>0.05 (-0.15, 0.25)</w:t>
            </w:r>
          </w:p>
          <w:p w14:paraId="321E26D6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</w:rPr>
              <w:t>0.09 (-0.12, 0.29)</w:t>
            </w:r>
          </w:p>
          <w:p w14:paraId="49C4A414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</w:rPr>
              <w:t>0.02 (-0.19, 0.22)</w:t>
            </w:r>
          </w:p>
          <w:p w14:paraId="17D75FEC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</w:rPr>
              <w:t>0.06 (-0.14, 0.26)</w:t>
            </w:r>
          </w:p>
          <w:p w14:paraId="3C878D3E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37425951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</w:rPr>
              <w:t>0.02 (-0.18, 0.2)</w:t>
            </w:r>
          </w:p>
          <w:p w14:paraId="07695172" w14:textId="77777777" w:rsidR="00564C0C" w:rsidRPr="00F64F65" w:rsidRDefault="00564C0C" w:rsidP="00F64F65">
            <w:pPr>
              <w:ind w:firstLine="708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6E662DCC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</w:rPr>
              <w:t>0.00 (-0.2, 0.2)</w:t>
            </w:r>
          </w:p>
        </w:tc>
      </w:tr>
      <w:tr w:rsidR="00564C0C" w:rsidRPr="00F64F65" w14:paraId="753766F3" w14:textId="77777777" w:rsidTr="00E26C64">
        <w:tc>
          <w:tcPr>
            <w:tcW w:w="709" w:type="dxa"/>
            <w:tcBorders>
              <w:top w:val="nil"/>
              <w:bottom w:val="nil"/>
            </w:tcBorders>
          </w:tcPr>
          <w:p w14:paraId="1D4584DA" w14:textId="77777777" w:rsidR="00564C0C" w:rsidRPr="00F64F65" w:rsidRDefault="00F54887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Pugh et al. (2016)</w:t>
            </w:r>
          </w:p>
        </w:tc>
        <w:tc>
          <w:tcPr>
            <w:tcW w:w="2946" w:type="dxa"/>
            <w:tcBorders>
              <w:top w:val="nil"/>
              <w:bottom w:val="nil"/>
            </w:tcBorders>
          </w:tcPr>
          <w:p w14:paraId="0F0652E6" w14:textId="77777777" w:rsidR="00564C0C" w:rsidRPr="00F64F65" w:rsidRDefault="00564C0C" w:rsidP="00F64F65">
            <w:pPr>
              <w:numPr>
                <w:ilvl w:val="0"/>
                <w:numId w:val="5"/>
              </w:numPr>
              <w:spacing w:after="240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Wide Range Achievement Test-Revised (WRAT-R) Wechsler Individual Achievement Test (WIAT):</w:t>
            </w:r>
          </w:p>
          <w:p w14:paraId="00A701C6" w14:textId="77777777" w:rsidR="00564C0C" w:rsidRPr="00F64F65" w:rsidRDefault="00564C0C" w:rsidP="00F64F65">
            <w:pPr>
              <w:spacing w:after="240"/>
              <w:ind w:left="360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21FBAF98" w14:textId="77777777" w:rsidR="00564C0C" w:rsidRPr="00F64F65" w:rsidRDefault="00564C0C" w:rsidP="00F64F65">
            <w:pPr>
              <w:numPr>
                <w:ilvl w:val="0"/>
                <w:numId w:val="2"/>
              </w:numPr>
              <w:spacing w:after="240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ath</w:t>
            </w:r>
          </w:p>
          <w:p w14:paraId="4F8C2992" w14:textId="77777777" w:rsidR="00564C0C" w:rsidRPr="00F64F65" w:rsidRDefault="00564C0C" w:rsidP="00F64F65">
            <w:pPr>
              <w:spacing w:after="240"/>
              <w:ind w:left="1080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4F2392BA" w14:textId="77777777" w:rsidR="00564C0C" w:rsidRPr="00F64F65" w:rsidRDefault="00564C0C" w:rsidP="00F64F65">
            <w:pPr>
              <w:numPr>
                <w:ilvl w:val="0"/>
                <w:numId w:val="2"/>
              </w:numPr>
              <w:spacing w:after="240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eading</w:t>
            </w:r>
          </w:p>
          <w:p w14:paraId="22C0D312" w14:textId="77777777" w:rsidR="00564C0C" w:rsidRPr="00F64F65" w:rsidRDefault="00564C0C" w:rsidP="00F64F65">
            <w:pPr>
              <w:spacing w:after="240"/>
              <w:ind w:left="1080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5A6E29C9" w14:textId="77777777" w:rsidR="00564C0C" w:rsidRPr="00F64F65" w:rsidRDefault="00564C0C" w:rsidP="00F64F65">
            <w:pPr>
              <w:numPr>
                <w:ilvl w:val="0"/>
                <w:numId w:val="2"/>
              </w:numPr>
              <w:spacing w:after="240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pelling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4F45F277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49738F07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7142EA8A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2F2C98A9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5CE94DDB" w14:textId="77777777" w:rsidR="00564C0C" w:rsidRPr="00F64F65" w:rsidRDefault="00564C0C" w:rsidP="00F64F6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7D5CA8D1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2.47 (-6.1, 1.1)</w:t>
            </w:r>
          </w:p>
          <w:p w14:paraId="66C54718" w14:textId="77777777" w:rsidR="00564C0C" w:rsidRPr="00F64F65" w:rsidRDefault="00564C0C" w:rsidP="00F64F65">
            <w:pPr>
              <w:ind w:firstLine="708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39455696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3.75 (-7.1, -0.4)</w:t>
            </w:r>
          </w:p>
          <w:p w14:paraId="34177D6D" w14:textId="77777777" w:rsidR="00564C0C" w:rsidRPr="00F64F65" w:rsidRDefault="00564C0C" w:rsidP="00F64F65">
            <w:pPr>
              <w:ind w:firstLine="708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04339CA3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3.90 (-7.8, -0.2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B0CCB1E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44D916B0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57484124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09F7EECD" w14:textId="77777777" w:rsidR="00564C0C" w:rsidRPr="00F64F65" w:rsidRDefault="00564C0C" w:rsidP="00F64F6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0790F775" w14:textId="77777777" w:rsidR="00564C0C" w:rsidRPr="00F64F65" w:rsidRDefault="00564C0C" w:rsidP="00F64F6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5F71F3D5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s reference</w:t>
            </w:r>
          </w:p>
          <w:p w14:paraId="31A4124A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7E5E6789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s reference</w:t>
            </w:r>
          </w:p>
          <w:p w14:paraId="06B6FDFD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353A9945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s reference</w:t>
            </w:r>
          </w:p>
        </w:tc>
        <w:tc>
          <w:tcPr>
            <w:tcW w:w="2027" w:type="dxa"/>
            <w:tcBorders>
              <w:top w:val="nil"/>
              <w:bottom w:val="nil"/>
            </w:tcBorders>
          </w:tcPr>
          <w:p w14:paraId="2416B50C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162C640E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400726A2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6D61DB82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5E2EEF14" w14:textId="77777777" w:rsidR="00564C0C" w:rsidRPr="00F64F65" w:rsidRDefault="00564C0C" w:rsidP="00F64F6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4996BEFC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77 (-0.3, 3.8)</w:t>
            </w:r>
          </w:p>
          <w:p w14:paraId="3729B8E4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56A6D985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.01 (-0.2, 4.2)</w:t>
            </w:r>
          </w:p>
          <w:p w14:paraId="59F3A339" w14:textId="77777777" w:rsidR="00564C0C" w:rsidRPr="00F64F65" w:rsidRDefault="00564C0C" w:rsidP="00F64F6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72C9AEBA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33 (-1.0, 3.3)</w:t>
            </w:r>
          </w:p>
        </w:tc>
        <w:tc>
          <w:tcPr>
            <w:tcW w:w="2370" w:type="dxa"/>
            <w:tcBorders>
              <w:top w:val="nil"/>
              <w:bottom w:val="nil"/>
            </w:tcBorders>
          </w:tcPr>
          <w:p w14:paraId="3E40FA6D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5DD3EDF4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265C98FC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4965D23D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623F4E11" w14:textId="77777777" w:rsidR="00564C0C" w:rsidRPr="00F64F65" w:rsidRDefault="00564C0C" w:rsidP="00F64F6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31A2CF33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0.06 (-0.37, 0.25)</w:t>
            </w:r>
          </w:p>
          <w:p w14:paraId="4DF39604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14CF0407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0.11 (-0.42, 0.20)</w:t>
            </w:r>
          </w:p>
          <w:p w14:paraId="64DA3B96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232CC86E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0.10 (-0.30, 0.10)</w:t>
            </w:r>
          </w:p>
        </w:tc>
        <w:tc>
          <w:tcPr>
            <w:tcW w:w="2664" w:type="dxa"/>
            <w:tcBorders>
              <w:top w:val="nil"/>
              <w:bottom w:val="nil"/>
            </w:tcBorders>
          </w:tcPr>
          <w:p w14:paraId="0811DCC3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304ECC2E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59FBC20C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2A502F30" w14:textId="77777777" w:rsidR="00564C0C" w:rsidRPr="00F64F65" w:rsidRDefault="00564C0C" w:rsidP="00F64F6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612EFC55" w14:textId="77777777" w:rsidR="00564C0C" w:rsidRPr="00F64F65" w:rsidRDefault="00564C0C" w:rsidP="00F64F6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6293360C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8 (-0.09, 0.24)</w:t>
            </w:r>
          </w:p>
          <w:p w14:paraId="448D5D26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7E3B5F21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8 (-0.08, 0.25)</w:t>
            </w:r>
          </w:p>
          <w:p w14:paraId="46BD7D82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6E84BC44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5 (-0.11, 0.22)</w:t>
            </w:r>
          </w:p>
        </w:tc>
      </w:tr>
      <w:tr w:rsidR="00564C0C" w:rsidRPr="00F64F65" w14:paraId="323CBEAC" w14:textId="77777777" w:rsidTr="00E26C64"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697567FE" w14:textId="77777777" w:rsidR="00564C0C" w:rsidRPr="00F64F65" w:rsidRDefault="00F54887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Tanda et al (2012)</w:t>
            </w:r>
          </w:p>
        </w:tc>
        <w:tc>
          <w:tcPr>
            <w:tcW w:w="2946" w:type="dxa"/>
            <w:tcBorders>
              <w:top w:val="nil"/>
              <w:bottom w:val="single" w:sz="4" w:space="0" w:color="auto"/>
            </w:tcBorders>
          </w:tcPr>
          <w:p w14:paraId="582374E2" w14:textId="77777777" w:rsidR="00564C0C" w:rsidRPr="00F64F65" w:rsidRDefault="00564C0C" w:rsidP="00F64F65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eabody individual achievement test (PIAT):</w:t>
            </w:r>
          </w:p>
          <w:p w14:paraId="6347D45F" w14:textId="77777777" w:rsidR="00564C0C" w:rsidRPr="00F64F65" w:rsidRDefault="00564C0C" w:rsidP="00F64F65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F64F65">
              <w:rPr>
                <w:rFonts w:ascii="Times New Roman" w:eastAsia="Calibri" w:hAnsi="Times New Roman" w:cs="Times New Roman"/>
                <w:sz w:val="18"/>
                <w:szCs w:val="18"/>
                <w:shd w:val="clear" w:color="auto" w:fill="FFFFFF"/>
              </w:rPr>
              <w:t>Mathematics</w:t>
            </w:r>
            <w:proofErr w:type="spellEnd"/>
            <w:r w:rsidRPr="00F64F6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scores</w:t>
            </w:r>
          </w:p>
          <w:p w14:paraId="55AB2B49" w14:textId="77777777" w:rsidR="00564C0C" w:rsidRPr="00F64F65" w:rsidRDefault="00564C0C" w:rsidP="00F64F65">
            <w:pPr>
              <w:autoSpaceDE w:val="0"/>
              <w:autoSpaceDN w:val="0"/>
              <w:adjustRightInd w:val="0"/>
              <w:spacing w:after="240"/>
              <w:ind w:left="1080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22A86324" w14:textId="77777777" w:rsidR="00564C0C" w:rsidRPr="00F64F65" w:rsidRDefault="00564C0C" w:rsidP="00F64F65">
            <w:pPr>
              <w:numPr>
                <w:ilvl w:val="0"/>
                <w:numId w:val="1"/>
              </w:numPr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</w:rPr>
              <w:t>Reading scores</w:t>
            </w:r>
          </w:p>
        </w:tc>
        <w:tc>
          <w:tcPr>
            <w:tcW w:w="1846" w:type="dxa"/>
            <w:tcBorders>
              <w:top w:val="nil"/>
              <w:bottom w:val="single" w:sz="4" w:space="0" w:color="auto"/>
            </w:tcBorders>
          </w:tcPr>
          <w:p w14:paraId="30F02AD4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08A7DD30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2ADD2992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</w:rPr>
              <w:t>-0.48 (0.50)</w:t>
            </w:r>
          </w:p>
          <w:p w14:paraId="0190832F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20055DF2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</w:rPr>
              <w:t>-0.53 (0.49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08F1C56A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3E2F30D6" w14:textId="77777777" w:rsidR="00564C0C" w:rsidRPr="00F64F65" w:rsidRDefault="00564C0C" w:rsidP="00F64F6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33716237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s reference</w:t>
            </w:r>
          </w:p>
          <w:p w14:paraId="1FD19952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46F3A140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s reference</w:t>
            </w:r>
          </w:p>
        </w:tc>
        <w:tc>
          <w:tcPr>
            <w:tcW w:w="2027" w:type="dxa"/>
            <w:tcBorders>
              <w:top w:val="nil"/>
              <w:bottom w:val="single" w:sz="4" w:space="0" w:color="auto"/>
            </w:tcBorders>
          </w:tcPr>
          <w:p w14:paraId="0B7DF283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79CD5265" w14:textId="77777777" w:rsidR="00564C0C" w:rsidRPr="00F64F65" w:rsidRDefault="00564C0C" w:rsidP="00F64F6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54DEDF7B" w14:textId="77777777" w:rsidR="00564C0C" w:rsidRPr="00F64F65" w:rsidRDefault="00564C0C" w:rsidP="00F64F65">
            <w:pPr>
              <w:ind w:firstLine="708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A</w:t>
            </w:r>
          </w:p>
          <w:p w14:paraId="05305604" w14:textId="77777777" w:rsidR="00564C0C" w:rsidRPr="00F64F65" w:rsidRDefault="00564C0C" w:rsidP="00F64F65">
            <w:pPr>
              <w:ind w:firstLine="708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2A60933F" w14:textId="77777777" w:rsidR="00564C0C" w:rsidRPr="00F64F65" w:rsidRDefault="00564C0C" w:rsidP="00F64F65">
            <w:pPr>
              <w:ind w:firstLine="708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2370" w:type="dxa"/>
            <w:tcBorders>
              <w:top w:val="nil"/>
              <w:bottom w:val="single" w:sz="4" w:space="0" w:color="auto"/>
            </w:tcBorders>
          </w:tcPr>
          <w:p w14:paraId="55FDAFC7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004D419C" w14:textId="77777777" w:rsidR="00564C0C" w:rsidRPr="00F64F65" w:rsidRDefault="00564C0C" w:rsidP="00F64F6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2EDAA8C2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</w:rPr>
              <w:t>-0.02 (-0.10, 0.06)</w:t>
            </w:r>
          </w:p>
          <w:p w14:paraId="1588DEF7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3EDE6C58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</w:rPr>
              <w:t>-0.02 (-0.10, 0.06)</w:t>
            </w:r>
          </w:p>
          <w:p w14:paraId="75EF31CD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64" w:type="dxa"/>
            <w:tcBorders>
              <w:top w:val="nil"/>
              <w:bottom w:val="single" w:sz="4" w:space="0" w:color="auto"/>
            </w:tcBorders>
          </w:tcPr>
          <w:p w14:paraId="74566A66" w14:textId="77777777" w:rsidR="00564C0C" w:rsidRPr="00F64F65" w:rsidRDefault="00564C0C" w:rsidP="00F64F6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</w:tbl>
    <w:p w14:paraId="5F6B8A73" w14:textId="3890B268" w:rsidR="00564C0C" w:rsidRPr="00F64F65" w:rsidRDefault="00564C0C" w:rsidP="00F936F1">
      <w:pPr>
        <w:spacing w:after="200" w:line="240" w:lineRule="auto"/>
        <w:rPr>
          <w:rFonts w:ascii="Times New Roman" w:eastAsia="MS Mincho" w:hAnsi="Times New Roman" w:cs="Times New Roman"/>
          <w:sz w:val="18"/>
          <w:szCs w:val="18"/>
          <w:lang w:val="en-US" w:eastAsia="es-ES"/>
        </w:rPr>
      </w:pPr>
      <w:r w:rsidRPr="00F64F65">
        <w:rPr>
          <w:rFonts w:ascii="Times New Roman" w:eastAsia="MS Mincho" w:hAnsi="Times New Roman" w:cs="Times New Roman"/>
          <w:b/>
          <w:sz w:val="24"/>
          <w:szCs w:val="24"/>
          <w:lang w:val="en-US" w:eastAsia="es-ES"/>
        </w:rPr>
        <w:t xml:space="preserve">Table </w:t>
      </w:r>
      <w:r w:rsidR="00297966">
        <w:rPr>
          <w:rFonts w:ascii="Times New Roman" w:eastAsia="MS Mincho" w:hAnsi="Times New Roman" w:cs="Times New Roman"/>
          <w:b/>
          <w:sz w:val="24"/>
          <w:szCs w:val="24"/>
          <w:lang w:val="en-US" w:eastAsia="es-ES"/>
        </w:rPr>
        <w:t>S</w:t>
      </w:r>
      <w:r w:rsidR="001405C4">
        <w:rPr>
          <w:rFonts w:ascii="Times New Roman" w:eastAsia="MS Mincho" w:hAnsi="Times New Roman" w:cs="Times New Roman"/>
          <w:b/>
          <w:sz w:val="24"/>
          <w:szCs w:val="24"/>
          <w:lang w:val="en-US" w:eastAsia="es-ES"/>
        </w:rPr>
        <w:t>4</w:t>
      </w:r>
      <w:r w:rsidR="000242FD">
        <w:rPr>
          <w:rFonts w:ascii="Times New Roman" w:eastAsia="MS Mincho" w:hAnsi="Times New Roman" w:cs="Times New Roman"/>
          <w:b/>
          <w:sz w:val="24"/>
          <w:szCs w:val="24"/>
          <w:lang w:val="en-US" w:eastAsia="es-ES"/>
        </w:rPr>
        <w:t>.</w:t>
      </w:r>
      <w:r w:rsidRPr="00F64F65">
        <w:rPr>
          <w:rFonts w:ascii="Times New Roman" w:eastAsia="MS Mincho" w:hAnsi="Times New Roman" w:cs="Times New Roman"/>
          <w:b/>
          <w:sz w:val="24"/>
          <w:szCs w:val="24"/>
          <w:lang w:val="en-US" w:eastAsia="es-ES"/>
        </w:rPr>
        <w:t xml:space="preserve"> </w:t>
      </w:r>
      <w:r w:rsidR="004E68D5" w:rsidRPr="00F64F65">
        <w:rPr>
          <w:rFonts w:ascii="Times New Roman" w:eastAsia="MS Mincho" w:hAnsi="Times New Roman" w:cs="Times New Roman"/>
          <w:b/>
          <w:sz w:val="24"/>
          <w:szCs w:val="24"/>
          <w:lang w:val="en-US" w:eastAsia="es-ES"/>
        </w:rPr>
        <w:t>Adjusted model</w:t>
      </w:r>
      <w:r w:rsidRPr="00F64F65">
        <w:rPr>
          <w:rFonts w:ascii="Times New Roman" w:eastAsia="MS Mincho" w:hAnsi="Times New Roman" w:cs="Times New Roman"/>
          <w:b/>
          <w:sz w:val="24"/>
          <w:szCs w:val="24"/>
          <w:lang w:val="en-US" w:eastAsia="es-ES"/>
        </w:rPr>
        <w:t xml:space="preserve">: </w:t>
      </w:r>
      <w:r w:rsidR="0086323F">
        <w:rPr>
          <w:rFonts w:ascii="Times New Roman" w:eastAsia="MS Mincho" w:hAnsi="Times New Roman" w:cs="Times New Roman"/>
          <w:b/>
          <w:sz w:val="24"/>
          <w:szCs w:val="24"/>
          <w:lang w:val="en-US" w:eastAsia="es-ES"/>
        </w:rPr>
        <w:t>Offspring</w:t>
      </w:r>
      <w:r w:rsidRPr="00F64F65">
        <w:rPr>
          <w:rFonts w:ascii="Times New Roman" w:eastAsia="MS Mincho" w:hAnsi="Times New Roman" w:cs="Times New Roman"/>
          <w:b/>
          <w:sz w:val="24"/>
          <w:szCs w:val="24"/>
          <w:lang w:val="en-US" w:eastAsia="es-ES"/>
        </w:rPr>
        <w:t>’s cognition</w:t>
      </w:r>
      <w:r w:rsidR="004E68D5">
        <w:rPr>
          <w:rFonts w:ascii="Times New Roman" w:eastAsia="MS Mincho" w:hAnsi="Times New Roman" w:cs="Times New Roman"/>
          <w:b/>
          <w:sz w:val="24"/>
          <w:szCs w:val="24"/>
          <w:lang w:val="en-US" w:eastAsia="es-ES"/>
        </w:rPr>
        <w:t xml:space="preserve"> reported as</w:t>
      </w:r>
      <w:r w:rsidRPr="00F64F65">
        <w:rPr>
          <w:rFonts w:ascii="Times New Roman" w:eastAsia="MS Mincho" w:hAnsi="Times New Roman" w:cs="Times New Roman"/>
          <w:b/>
          <w:sz w:val="24"/>
          <w:szCs w:val="24"/>
          <w:lang w:val="en-US" w:eastAsia="es-ES"/>
        </w:rPr>
        <w:t xml:space="preserve"> unstandardized B </w:t>
      </w:r>
      <w:r w:rsidRPr="00F64F65">
        <w:rPr>
          <w:rFonts w:ascii="Times New Roman" w:eastAsia="MS Mincho" w:hAnsi="Times New Roman" w:cs="Times New Roman"/>
          <w:b/>
          <w:sz w:val="24"/>
          <w:lang w:val="en-US" w:eastAsia="es-ES"/>
        </w:rPr>
        <w:t>(CI).</w:t>
      </w:r>
    </w:p>
    <w:p w14:paraId="3BAB3FEF" w14:textId="77777777" w:rsidR="00564C0C" w:rsidRDefault="00564C0C" w:rsidP="00F64F65">
      <w:pPr>
        <w:spacing w:after="0" w:line="240" w:lineRule="auto"/>
        <w:rPr>
          <w:rFonts w:ascii="Times New Roman" w:eastAsia="MS Mincho" w:hAnsi="Times New Roman" w:cs="Times New Roman"/>
          <w:sz w:val="18"/>
          <w:szCs w:val="18"/>
          <w:lang w:val="en-US" w:eastAsia="es-ES"/>
        </w:rPr>
      </w:pPr>
    </w:p>
    <w:p w14:paraId="33C08BB7" w14:textId="77777777" w:rsidR="00564C0C" w:rsidRPr="00F64F65" w:rsidRDefault="00564C0C" w:rsidP="00F64F65">
      <w:pPr>
        <w:spacing w:after="0" w:line="240" w:lineRule="auto"/>
        <w:rPr>
          <w:rFonts w:ascii="Times New Roman" w:eastAsia="MS Mincho" w:hAnsi="Times New Roman" w:cs="Times New Roman"/>
          <w:sz w:val="18"/>
          <w:szCs w:val="18"/>
          <w:lang w:val="en-US" w:eastAsia="es-ES"/>
        </w:rPr>
      </w:pPr>
      <w:r w:rsidRPr="00F64F65">
        <w:rPr>
          <w:rFonts w:ascii="Times New Roman" w:eastAsia="MS Mincho" w:hAnsi="Times New Roman" w:cs="Times New Roman"/>
          <w:sz w:val="18"/>
          <w:szCs w:val="18"/>
          <w:lang w:val="en-US" w:eastAsia="es-ES"/>
        </w:rPr>
        <w:t>Gestational weight gain (GWG); not available (NA); effect size (ES).</w:t>
      </w:r>
    </w:p>
    <w:p w14:paraId="7CBCC7CA" w14:textId="747B0A51" w:rsidR="00564C0C" w:rsidRPr="00F64F65" w:rsidRDefault="00564C0C" w:rsidP="00F64F65">
      <w:pPr>
        <w:spacing w:after="0" w:line="240" w:lineRule="auto"/>
        <w:rPr>
          <w:rFonts w:ascii="Times New Roman" w:eastAsia="MS Mincho" w:hAnsi="Times New Roman" w:cs="Times New Roman"/>
          <w:sz w:val="18"/>
          <w:szCs w:val="18"/>
          <w:lang w:val="en-US" w:eastAsia="es-ES"/>
        </w:rPr>
      </w:pPr>
      <w:r w:rsidRPr="00F64F65">
        <w:rPr>
          <w:rFonts w:ascii="Times New Roman" w:eastAsia="MS Mincho" w:hAnsi="Times New Roman" w:cs="Times New Roman"/>
          <w:sz w:val="18"/>
          <w:szCs w:val="18"/>
          <w:lang w:val="en-US" w:eastAsia="es-ES"/>
        </w:rPr>
        <w:t xml:space="preserve">Model 1: </w:t>
      </w:r>
      <w:r w:rsidR="0086323F">
        <w:rPr>
          <w:rFonts w:ascii="Times New Roman" w:eastAsia="MS Mincho" w:hAnsi="Times New Roman" w:cs="Times New Roman"/>
          <w:sz w:val="18"/>
          <w:szCs w:val="18"/>
          <w:lang w:val="en-US" w:eastAsia="es-ES"/>
        </w:rPr>
        <w:t>Offspring</w:t>
      </w:r>
      <w:r w:rsidRPr="00F64F65">
        <w:rPr>
          <w:rFonts w:ascii="Times New Roman" w:eastAsia="MS Mincho" w:hAnsi="Times New Roman" w:cs="Times New Roman"/>
          <w:sz w:val="18"/>
          <w:szCs w:val="18"/>
          <w:lang w:val="en-US" w:eastAsia="es-ES"/>
        </w:rPr>
        <w:t xml:space="preserve">’s cognitive skills of mother’s that GWG was above recommendations versus </w:t>
      </w:r>
      <w:r w:rsidR="0086323F">
        <w:rPr>
          <w:rFonts w:ascii="Times New Roman" w:eastAsia="MS Mincho" w:hAnsi="Times New Roman" w:cs="Times New Roman"/>
          <w:sz w:val="18"/>
          <w:szCs w:val="18"/>
          <w:lang w:val="en-US" w:eastAsia="es-ES"/>
        </w:rPr>
        <w:t>offspring</w:t>
      </w:r>
      <w:r w:rsidRPr="00F64F65">
        <w:rPr>
          <w:rFonts w:ascii="Times New Roman" w:eastAsia="MS Mincho" w:hAnsi="Times New Roman" w:cs="Times New Roman"/>
          <w:sz w:val="18"/>
          <w:szCs w:val="18"/>
          <w:lang w:val="en-US" w:eastAsia="es-ES"/>
        </w:rPr>
        <w:t>’s cognitive skills of mother’s that GWG was between recommendations.</w:t>
      </w:r>
    </w:p>
    <w:p w14:paraId="71498831" w14:textId="6DBDB718" w:rsidR="00564C0C" w:rsidRPr="00F64F65" w:rsidRDefault="00564C0C" w:rsidP="00F64F65">
      <w:pPr>
        <w:spacing w:after="200" w:line="240" w:lineRule="auto"/>
        <w:jc w:val="both"/>
        <w:rPr>
          <w:rFonts w:ascii="Times New Roman" w:eastAsia="MS Mincho" w:hAnsi="Times New Roman" w:cs="Times New Roman"/>
          <w:sz w:val="18"/>
          <w:szCs w:val="18"/>
          <w:lang w:val="en-US" w:eastAsia="es-ES"/>
        </w:rPr>
      </w:pPr>
      <w:r w:rsidRPr="00F64F65">
        <w:rPr>
          <w:rFonts w:ascii="Times New Roman" w:eastAsia="MS Mincho" w:hAnsi="Times New Roman" w:cs="Times New Roman"/>
          <w:sz w:val="18"/>
          <w:szCs w:val="18"/>
          <w:lang w:val="en-US" w:eastAsia="es-ES"/>
        </w:rPr>
        <w:t xml:space="preserve">Model 2: </w:t>
      </w:r>
      <w:r w:rsidR="0086323F">
        <w:rPr>
          <w:rFonts w:ascii="Times New Roman" w:eastAsia="MS Mincho" w:hAnsi="Times New Roman" w:cs="Times New Roman"/>
          <w:sz w:val="18"/>
          <w:szCs w:val="18"/>
          <w:lang w:val="en-US" w:eastAsia="es-ES"/>
        </w:rPr>
        <w:t>Offspring</w:t>
      </w:r>
      <w:r w:rsidRPr="00F64F65">
        <w:rPr>
          <w:rFonts w:ascii="Times New Roman" w:eastAsia="MS Mincho" w:hAnsi="Times New Roman" w:cs="Times New Roman"/>
          <w:sz w:val="18"/>
          <w:szCs w:val="18"/>
          <w:lang w:val="en-US" w:eastAsia="es-ES"/>
        </w:rPr>
        <w:t xml:space="preserve">’s cognitive skills of mother’s that GWG was below recommendations versus </w:t>
      </w:r>
      <w:r w:rsidR="0086323F">
        <w:rPr>
          <w:rFonts w:ascii="Times New Roman" w:eastAsia="MS Mincho" w:hAnsi="Times New Roman" w:cs="Times New Roman"/>
          <w:sz w:val="18"/>
          <w:szCs w:val="18"/>
          <w:lang w:val="en-US" w:eastAsia="es-ES"/>
        </w:rPr>
        <w:t>offspring</w:t>
      </w:r>
      <w:r w:rsidRPr="00F64F65">
        <w:rPr>
          <w:rFonts w:ascii="Times New Roman" w:eastAsia="MS Mincho" w:hAnsi="Times New Roman" w:cs="Times New Roman"/>
          <w:sz w:val="18"/>
          <w:szCs w:val="18"/>
          <w:lang w:val="en-US" w:eastAsia="es-ES"/>
        </w:rPr>
        <w:t>’s cognitive skills of mother’s that GWG was between recommendations.</w:t>
      </w:r>
    </w:p>
    <w:p w14:paraId="2CFAAABA" w14:textId="77777777" w:rsidR="002A5AEA" w:rsidRDefault="0086323F">
      <w:pPr>
        <w:rPr>
          <w:lang w:val="en-US"/>
        </w:rPr>
      </w:pPr>
    </w:p>
    <w:p w14:paraId="27745CD7" w14:textId="2503AC09" w:rsidR="00B815E6" w:rsidRDefault="00B815E6" w:rsidP="00B815E6">
      <w:pPr>
        <w:spacing w:after="200" w:line="240" w:lineRule="auto"/>
        <w:rPr>
          <w:rFonts w:ascii="Times New Roman" w:eastAsia="MS Mincho" w:hAnsi="Times New Roman" w:cs="Times New Roman"/>
          <w:b/>
          <w:sz w:val="24"/>
          <w:lang w:val="en-US" w:eastAsia="es-ES"/>
        </w:rPr>
      </w:pPr>
      <w:r w:rsidRPr="00F64F65">
        <w:rPr>
          <w:rFonts w:ascii="Times New Roman" w:eastAsia="MS Mincho" w:hAnsi="Times New Roman" w:cs="Times New Roman"/>
          <w:b/>
          <w:sz w:val="24"/>
          <w:szCs w:val="24"/>
          <w:lang w:val="en-US" w:eastAsia="es-ES"/>
        </w:rPr>
        <w:lastRenderedPageBreak/>
        <w:t xml:space="preserve">Table </w:t>
      </w:r>
      <w:r w:rsidR="00297966">
        <w:rPr>
          <w:rFonts w:ascii="Times New Roman" w:eastAsia="MS Mincho" w:hAnsi="Times New Roman" w:cs="Times New Roman"/>
          <w:b/>
          <w:sz w:val="24"/>
          <w:szCs w:val="24"/>
          <w:lang w:val="en-US" w:eastAsia="es-ES"/>
        </w:rPr>
        <w:t>S</w:t>
      </w:r>
      <w:r w:rsidR="001405C4">
        <w:rPr>
          <w:rFonts w:ascii="Times New Roman" w:eastAsia="MS Mincho" w:hAnsi="Times New Roman" w:cs="Times New Roman"/>
          <w:b/>
          <w:sz w:val="24"/>
          <w:szCs w:val="24"/>
          <w:lang w:val="en-US" w:eastAsia="es-ES"/>
        </w:rPr>
        <w:t>5</w:t>
      </w:r>
      <w:r w:rsidR="000242FD">
        <w:rPr>
          <w:rFonts w:ascii="Times New Roman" w:eastAsia="MS Mincho" w:hAnsi="Times New Roman" w:cs="Times New Roman"/>
          <w:b/>
          <w:sz w:val="24"/>
          <w:szCs w:val="24"/>
          <w:lang w:val="en-US" w:eastAsia="es-ES"/>
        </w:rPr>
        <w:t>.</w:t>
      </w:r>
      <w:r w:rsidRPr="00F64F65">
        <w:rPr>
          <w:rFonts w:ascii="Times New Roman" w:eastAsia="MS Mincho" w:hAnsi="Times New Roman" w:cs="Times New Roman"/>
          <w:b/>
          <w:sz w:val="24"/>
          <w:szCs w:val="24"/>
          <w:lang w:val="en-US" w:eastAsia="es-ES"/>
        </w:rPr>
        <w:t xml:space="preserve"> </w:t>
      </w:r>
      <w:r w:rsidR="004E68D5" w:rsidRPr="00F64F65">
        <w:rPr>
          <w:rFonts w:ascii="Times New Roman" w:eastAsia="MS Mincho" w:hAnsi="Times New Roman" w:cs="Times New Roman"/>
          <w:b/>
          <w:sz w:val="24"/>
          <w:szCs w:val="24"/>
          <w:lang w:val="en-US" w:eastAsia="es-ES"/>
        </w:rPr>
        <w:t>Adjusted model</w:t>
      </w:r>
      <w:r w:rsidRPr="00F64F65">
        <w:rPr>
          <w:rFonts w:ascii="Times New Roman" w:eastAsia="MS Mincho" w:hAnsi="Times New Roman" w:cs="Times New Roman"/>
          <w:b/>
          <w:sz w:val="24"/>
          <w:szCs w:val="24"/>
          <w:lang w:val="en-US" w:eastAsia="es-ES"/>
        </w:rPr>
        <w:t xml:space="preserve">: </w:t>
      </w:r>
      <w:r w:rsidR="0086323F">
        <w:rPr>
          <w:rFonts w:ascii="Times New Roman" w:eastAsia="MS Mincho" w:hAnsi="Times New Roman" w:cs="Times New Roman"/>
          <w:b/>
          <w:sz w:val="24"/>
          <w:szCs w:val="24"/>
          <w:lang w:val="en-US" w:eastAsia="es-ES"/>
        </w:rPr>
        <w:t>Offspring</w:t>
      </w:r>
      <w:r w:rsidRPr="00F64F65">
        <w:rPr>
          <w:rFonts w:ascii="Times New Roman" w:eastAsia="MS Mincho" w:hAnsi="Times New Roman" w:cs="Times New Roman"/>
          <w:b/>
          <w:sz w:val="24"/>
          <w:szCs w:val="24"/>
          <w:lang w:val="en-US" w:eastAsia="es-ES"/>
        </w:rPr>
        <w:t>’s cognition</w:t>
      </w:r>
      <w:r w:rsidR="004E68D5" w:rsidRPr="004E68D5">
        <w:rPr>
          <w:rFonts w:ascii="Times New Roman" w:eastAsia="MS Mincho" w:hAnsi="Times New Roman" w:cs="Times New Roman"/>
          <w:b/>
          <w:sz w:val="24"/>
          <w:szCs w:val="24"/>
          <w:lang w:val="en-US" w:eastAsia="es-ES"/>
        </w:rPr>
        <w:t xml:space="preserve"> </w:t>
      </w:r>
      <w:r w:rsidR="004E68D5">
        <w:rPr>
          <w:rFonts w:ascii="Times New Roman" w:eastAsia="MS Mincho" w:hAnsi="Times New Roman" w:cs="Times New Roman"/>
          <w:b/>
          <w:sz w:val="24"/>
          <w:szCs w:val="24"/>
          <w:lang w:val="en-US" w:eastAsia="es-ES"/>
        </w:rPr>
        <w:t>reported as</w:t>
      </w:r>
      <w:r w:rsidRPr="00F64F65">
        <w:rPr>
          <w:rFonts w:ascii="Times New Roman" w:eastAsia="MS Mincho" w:hAnsi="Times New Roman" w:cs="Times New Roman"/>
          <w:b/>
          <w:sz w:val="24"/>
          <w:szCs w:val="24"/>
          <w:lang w:val="en-US" w:eastAsia="es-ES"/>
        </w:rPr>
        <w:t xml:space="preserve"> </w:t>
      </w:r>
      <w:r>
        <w:rPr>
          <w:rFonts w:ascii="Times New Roman" w:eastAsia="MS Mincho" w:hAnsi="Times New Roman" w:cs="Times New Roman"/>
          <w:b/>
          <w:sz w:val="24"/>
          <w:szCs w:val="24"/>
          <w:lang w:val="en-US" w:eastAsia="es-ES"/>
        </w:rPr>
        <w:t>means</w:t>
      </w:r>
      <w:r w:rsidRPr="00F64F65">
        <w:rPr>
          <w:rFonts w:ascii="Times New Roman" w:eastAsia="MS Mincho" w:hAnsi="Times New Roman" w:cs="Times New Roman"/>
          <w:b/>
          <w:sz w:val="24"/>
          <w:szCs w:val="24"/>
          <w:lang w:val="en-US" w:eastAsia="es-ES"/>
        </w:rPr>
        <w:t xml:space="preserve"> </w:t>
      </w:r>
      <w:r w:rsidRPr="00F64F65">
        <w:rPr>
          <w:rFonts w:ascii="Times New Roman" w:eastAsia="MS Mincho" w:hAnsi="Times New Roman" w:cs="Times New Roman"/>
          <w:b/>
          <w:sz w:val="24"/>
          <w:lang w:val="en-US" w:eastAsia="es-ES"/>
        </w:rPr>
        <w:t>(</w:t>
      </w:r>
      <w:r>
        <w:rPr>
          <w:rFonts w:ascii="Times New Roman" w:eastAsia="MS Mincho" w:hAnsi="Times New Roman" w:cs="Times New Roman"/>
          <w:b/>
          <w:sz w:val="24"/>
          <w:lang w:val="en-US" w:eastAsia="es-ES"/>
        </w:rPr>
        <w:t>SD</w:t>
      </w:r>
      <w:r w:rsidRPr="00F64F65">
        <w:rPr>
          <w:rFonts w:ascii="Times New Roman" w:eastAsia="MS Mincho" w:hAnsi="Times New Roman" w:cs="Times New Roman"/>
          <w:b/>
          <w:sz w:val="24"/>
          <w:lang w:val="en-US" w:eastAsia="es-ES"/>
        </w:rPr>
        <w:t>).</w:t>
      </w:r>
    </w:p>
    <w:tbl>
      <w:tblPr>
        <w:tblStyle w:val="Tablaconcuadrcula1"/>
        <w:tblW w:w="0" w:type="auto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6"/>
        <w:gridCol w:w="2371"/>
        <w:gridCol w:w="2036"/>
        <w:gridCol w:w="1545"/>
        <w:gridCol w:w="2018"/>
        <w:gridCol w:w="2335"/>
        <w:gridCol w:w="2623"/>
      </w:tblGrid>
      <w:tr w:rsidR="00B815E6" w:rsidRPr="00F64F65" w14:paraId="542C0C26" w14:textId="77777777" w:rsidTr="007338D1">
        <w:tc>
          <w:tcPr>
            <w:tcW w:w="0" w:type="auto"/>
            <w:tcBorders>
              <w:bottom w:val="single" w:sz="4" w:space="0" w:color="auto"/>
            </w:tcBorders>
          </w:tcPr>
          <w:p w14:paraId="361A7195" w14:textId="77777777" w:rsidR="00B815E6" w:rsidRPr="00F64F65" w:rsidRDefault="00B815E6" w:rsidP="007338D1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proofErr w:type="spellStart"/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Study</w:t>
            </w:r>
            <w:proofErr w:type="spellEnd"/>
          </w:p>
        </w:tc>
        <w:tc>
          <w:tcPr>
            <w:tcW w:w="2383" w:type="dxa"/>
            <w:tcBorders>
              <w:bottom w:val="single" w:sz="4" w:space="0" w:color="auto"/>
            </w:tcBorders>
          </w:tcPr>
          <w:p w14:paraId="2F8433ED" w14:textId="289DC4A8" w:rsidR="00B815E6" w:rsidRPr="00F64F65" w:rsidRDefault="00B815E6" w:rsidP="007338D1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 xml:space="preserve">Tool for assessment </w:t>
            </w:r>
            <w:r w:rsidR="0086323F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offspring</w:t>
            </w:r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’s cognition</w:t>
            </w:r>
          </w:p>
        </w:tc>
        <w:tc>
          <w:tcPr>
            <w:tcW w:w="2049" w:type="dxa"/>
            <w:tcBorders>
              <w:bottom w:val="single" w:sz="4" w:space="0" w:color="auto"/>
            </w:tcBorders>
          </w:tcPr>
          <w:p w14:paraId="7DC8D9EB" w14:textId="77777777" w:rsidR="00B815E6" w:rsidRPr="00F64F65" w:rsidRDefault="00B815E6" w:rsidP="007338D1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GWG </w:t>
            </w:r>
            <w:proofErr w:type="spellStart"/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bove</w:t>
            </w:r>
            <w:proofErr w:type="spellEnd"/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recomendations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D5D0FDF" w14:textId="77777777" w:rsidR="00B815E6" w:rsidRPr="00F64F65" w:rsidRDefault="00B815E6" w:rsidP="007338D1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proofErr w:type="spellStart"/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Suitable</w:t>
            </w:r>
            <w:proofErr w:type="spellEnd"/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GWG</w:t>
            </w:r>
          </w:p>
        </w:tc>
        <w:tc>
          <w:tcPr>
            <w:tcW w:w="2027" w:type="dxa"/>
            <w:tcBorders>
              <w:bottom w:val="single" w:sz="4" w:space="0" w:color="auto"/>
            </w:tcBorders>
          </w:tcPr>
          <w:p w14:paraId="1636AF76" w14:textId="77777777" w:rsidR="00B815E6" w:rsidRPr="00F64F65" w:rsidRDefault="00B815E6" w:rsidP="007338D1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GWG </w:t>
            </w:r>
            <w:proofErr w:type="spellStart"/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below</w:t>
            </w:r>
            <w:proofErr w:type="spellEnd"/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recommendations</w:t>
            </w:r>
            <w:proofErr w:type="spellEnd"/>
          </w:p>
        </w:tc>
        <w:tc>
          <w:tcPr>
            <w:tcW w:w="2370" w:type="dxa"/>
            <w:tcBorders>
              <w:bottom w:val="single" w:sz="4" w:space="0" w:color="auto"/>
            </w:tcBorders>
          </w:tcPr>
          <w:p w14:paraId="4AF6065A" w14:textId="77777777" w:rsidR="00B815E6" w:rsidRPr="00F64F65" w:rsidRDefault="00B815E6" w:rsidP="007338D1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ES </w:t>
            </w:r>
            <w:proofErr w:type="spellStart"/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model</w:t>
            </w:r>
            <w:proofErr w:type="spellEnd"/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1</w:t>
            </w:r>
          </w:p>
        </w:tc>
        <w:tc>
          <w:tcPr>
            <w:tcW w:w="2664" w:type="dxa"/>
            <w:tcBorders>
              <w:bottom w:val="single" w:sz="4" w:space="0" w:color="auto"/>
            </w:tcBorders>
          </w:tcPr>
          <w:p w14:paraId="5B5E8548" w14:textId="77777777" w:rsidR="00B815E6" w:rsidRPr="00F64F65" w:rsidRDefault="00B815E6" w:rsidP="007338D1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ES </w:t>
            </w:r>
            <w:proofErr w:type="spellStart"/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model</w:t>
            </w:r>
            <w:proofErr w:type="spellEnd"/>
            <w:r w:rsidRPr="00F64F6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2</w:t>
            </w:r>
          </w:p>
        </w:tc>
      </w:tr>
      <w:tr w:rsidR="00B815E6" w:rsidRPr="00F64F65" w14:paraId="368F2C17" w14:textId="77777777" w:rsidTr="007338D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DAE459" w14:textId="77777777" w:rsidR="00B815E6" w:rsidRPr="00F64F65" w:rsidRDefault="00B815E6" w:rsidP="007338D1">
            <w:pPr>
              <w:spacing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  <w:highlight w:val="yellow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Kominiarek</w:t>
            </w:r>
            <w:proofErr w:type="spellEnd"/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et al. (2018)</w:t>
            </w:r>
          </w:p>
        </w:tc>
        <w:tc>
          <w:tcPr>
            <w:tcW w:w="2383" w:type="dxa"/>
            <w:tcBorders>
              <w:top w:val="single" w:sz="4" w:space="0" w:color="auto"/>
              <w:bottom w:val="single" w:sz="4" w:space="0" w:color="auto"/>
            </w:tcBorders>
          </w:tcPr>
          <w:p w14:paraId="4076FC4E" w14:textId="77777777" w:rsidR="00B815E6" w:rsidRPr="00B815E6" w:rsidRDefault="00B815E6" w:rsidP="00B815E6">
            <w:pPr>
              <w:pStyle w:val="Prrafodelista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240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815E6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Wechsler Preschool and Primary Scale of Intelligence.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</w:tcPr>
          <w:p w14:paraId="2FBA0B3D" w14:textId="77777777" w:rsidR="00B815E6" w:rsidRPr="00F64F65" w:rsidRDefault="00B815E6" w:rsidP="007338D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5.5</w:t>
            </w:r>
            <w:r w:rsidRPr="00F64F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5.4</w:t>
            </w:r>
            <w:r w:rsidRPr="00F64F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)</w:t>
            </w:r>
          </w:p>
          <w:p w14:paraId="0F4DE0E8" w14:textId="77777777" w:rsidR="00B815E6" w:rsidRPr="00F64F65" w:rsidRDefault="00B815E6" w:rsidP="007338D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9B9CB2B" w14:textId="77777777" w:rsidR="00B815E6" w:rsidRPr="00F64F65" w:rsidRDefault="00B815E6" w:rsidP="00B815E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4F6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s reference</w:t>
            </w:r>
          </w:p>
        </w:tc>
        <w:tc>
          <w:tcPr>
            <w:tcW w:w="2027" w:type="dxa"/>
            <w:tcBorders>
              <w:top w:val="single" w:sz="4" w:space="0" w:color="auto"/>
              <w:bottom w:val="single" w:sz="4" w:space="0" w:color="auto"/>
            </w:tcBorders>
          </w:tcPr>
          <w:p w14:paraId="27B414E1" w14:textId="77777777" w:rsidR="00B815E6" w:rsidRPr="00F64F65" w:rsidRDefault="00B815E6" w:rsidP="00B815E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3.9 (13.6)</w:t>
            </w:r>
          </w:p>
        </w:tc>
        <w:tc>
          <w:tcPr>
            <w:tcW w:w="2370" w:type="dxa"/>
            <w:tcBorders>
              <w:top w:val="single" w:sz="4" w:space="0" w:color="auto"/>
              <w:bottom w:val="single" w:sz="4" w:space="0" w:color="auto"/>
            </w:tcBorders>
          </w:tcPr>
          <w:p w14:paraId="4291B090" w14:textId="77777777" w:rsidR="00B815E6" w:rsidRPr="00F64F65" w:rsidRDefault="00B815E6" w:rsidP="007338D1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0.03 (-0.1, 0.17)</w:t>
            </w:r>
          </w:p>
        </w:tc>
        <w:tc>
          <w:tcPr>
            <w:tcW w:w="2664" w:type="dxa"/>
            <w:tcBorders>
              <w:top w:val="single" w:sz="4" w:space="0" w:color="auto"/>
              <w:bottom w:val="single" w:sz="4" w:space="0" w:color="auto"/>
            </w:tcBorders>
          </w:tcPr>
          <w:p w14:paraId="6A2F6052" w14:textId="77777777" w:rsidR="00B815E6" w:rsidRPr="00F64F65" w:rsidRDefault="00B815E6" w:rsidP="007338D1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 xml:space="preserve">-0.08 (-0.3, 0.14) </w:t>
            </w:r>
          </w:p>
        </w:tc>
      </w:tr>
    </w:tbl>
    <w:p w14:paraId="3872A03E" w14:textId="77777777" w:rsidR="00B815E6" w:rsidRPr="00F64F65" w:rsidRDefault="00B815E6" w:rsidP="00B815E6">
      <w:pPr>
        <w:spacing w:after="0" w:line="240" w:lineRule="auto"/>
        <w:rPr>
          <w:rFonts w:ascii="Times New Roman" w:eastAsia="MS Mincho" w:hAnsi="Times New Roman" w:cs="Times New Roman"/>
          <w:sz w:val="18"/>
          <w:szCs w:val="18"/>
          <w:lang w:val="en-US" w:eastAsia="es-ES"/>
        </w:rPr>
      </w:pPr>
      <w:r>
        <w:rPr>
          <w:rFonts w:ascii="Times New Roman" w:eastAsia="MS Mincho" w:hAnsi="Times New Roman" w:cs="Times New Roman"/>
          <w:sz w:val="18"/>
          <w:szCs w:val="18"/>
          <w:lang w:val="en-US" w:eastAsia="es-ES"/>
        </w:rPr>
        <w:t xml:space="preserve">Standard deviation (SD); </w:t>
      </w:r>
      <w:r w:rsidRPr="00F64F65">
        <w:rPr>
          <w:rFonts w:ascii="Times New Roman" w:eastAsia="MS Mincho" w:hAnsi="Times New Roman" w:cs="Times New Roman"/>
          <w:sz w:val="18"/>
          <w:szCs w:val="18"/>
          <w:lang w:val="en-US" w:eastAsia="es-ES"/>
        </w:rPr>
        <w:t>Gestational weight gain (GWG); not available (NA); effect size (ES).</w:t>
      </w:r>
    </w:p>
    <w:p w14:paraId="207A433E" w14:textId="310EACE4" w:rsidR="00B815E6" w:rsidRPr="00F64F65" w:rsidRDefault="00B815E6" w:rsidP="00B815E6">
      <w:pPr>
        <w:spacing w:after="0" w:line="240" w:lineRule="auto"/>
        <w:rPr>
          <w:rFonts w:ascii="Times New Roman" w:eastAsia="MS Mincho" w:hAnsi="Times New Roman" w:cs="Times New Roman"/>
          <w:sz w:val="18"/>
          <w:szCs w:val="18"/>
          <w:lang w:val="en-US" w:eastAsia="es-ES"/>
        </w:rPr>
      </w:pPr>
      <w:r w:rsidRPr="00F64F65">
        <w:rPr>
          <w:rFonts w:ascii="Times New Roman" w:eastAsia="MS Mincho" w:hAnsi="Times New Roman" w:cs="Times New Roman"/>
          <w:sz w:val="18"/>
          <w:szCs w:val="18"/>
          <w:lang w:val="en-US" w:eastAsia="es-ES"/>
        </w:rPr>
        <w:t xml:space="preserve">Model 1: </w:t>
      </w:r>
      <w:r w:rsidR="0086323F">
        <w:rPr>
          <w:rFonts w:ascii="Times New Roman" w:eastAsia="MS Mincho" w:hAnsi="Times New Roman" w:cs="Times New Roman"/>
          <w:sz w:val="18"/>
          <w:szCs w:val="18"/>
          <w:lang w:val="en-US" w:eastAsia="es-ES"/>
        </w:rPr>
        <w:t>Offspring</w:t>
      </w:r>
      <w:r w:rsidRPr="00F64F65">
        <w:rPr>
          <w:rFonts w:ascii="Times New Roman" w:eastAsia="MS Mincho" w:hAnsi="Times New Roman" w:cs="Times New Roman"/>
          <w:sz w:val="18"/>
          <w:szCs w:val="18"/>
          <w:lang w:val="en-US" w:eastAsia="es-ES"/>
        </w:rPr>
        <w:t xml:space="preserve">’s cognitive skills of mother’s that GWG was above recommendations versus </w:t>
      </w:r>
      <w:r w:rsidR="0086323F">
        <w:rPr>
          <w:rFonts w:ascii="Times New Roman" w:eastAsia="MS Mincho" w:hAnsi="Times New Roman" w:cs="Times New Roman"/>
          <w:sz w:val="18"/>
          <w:szCs w:val="18"/>
          <w:lang w:val="en-US" w:eastAsia="es-ES"/>
        </w:rPr>
        <w:t>offspring</w:t>
      </w:r>
      <w:r w:rsidRPr="00F64F65">
        <w:rPr>
          <w:rFonts w:ascii="Times New Roman" w:eastAsia="MS Mincho" w:hAnsi="Times New Roman" w:cs="Times New Roman"/>
          <w:sz w:val="18"/>
          <w:szCs w:val="18"/>
          <w:lang w:val="en-US" w:eastAsia="es-ES"/>
        </w:rPr>
        <w:t>’s cognitive skills of mother’s that GWG was between recommendations.</w:t>
      </w:r>
    </w:p>
    <w:p w14:paraId="0D725766" w14:textId="215CE86D" w:rsidR="00B815E6" w:rsidRPr="00F64F65" w:rsidRDefault="00B815E6" w:rsidP="00B815E6">
      <w:pPr>
        <w:spacing w:after="200" w:line="240" w:lineRule="auto"/>
        <w:jc w:val="both"/>
        <w:rPr>
          <w:rFonts w:ascii="Times New Roman" w:eastAsia="MS Mincho" w:hAnsi="Times New Roman" w:cs="Times New Roman"/>
          <w:sz w:val="18"/>
          <w:szCs w:val="18"/>
          <w:lang w:val="en-US" w:eastAsia="es-ES"/>
        </w:rPr>
      </w:pPr>
      <w:r w:rsidRPr="00F64F65">
        <w:rPr>
          <w:rFonts w:ascii="Times New Roman" w:eastAsia="MS Mincho" w:hAnsi="Times New Roman" w:cs="Times New Roman"/>
          <w:sz w:val="18"/>
          <w:szCs w:val="18"/>
          <w:lang w:val="en-US" w:eastAsia="es-ES"/>
        </w:rPr>
        <w:t xml:space="preserve">Model 2: </w:t>
      </w:r>
      <w:r w:rsidR="0086323F">
        <w:rPr>
          <w:rFonts w:ascii="Times New Roman" w:eastAsia="MS Mincho" w:hAnsi="Times New Roman" w:cs="Times New Roman"/>
          <w:sz w:val="18"/>
          <w:szCs w:val="18"/>
          <w:lang w:val="en-US" w:eastAsia="es-ES"/>
        </w:rPr>
        <w:t>Offspring</w:t>
      </w:r>
      <w:r w:rsidRPr="00F64F65">
        <w:rPr>
          <w:rFonts w:ascii="Times New Roman" w:eastAsia="MS Mincho" w:hAnsi="Times New Roman" w:cs="Times New Roman"/>
          <w:sz w:val="18"/>
          <w:szCs w:val="18"/>
          <w:lang w:val="en-US" w:eastAsia="es-ES"/>
        </w:rPr>
        <w:t xml:space="preserve">’s cognitive skills of mother’s that GWG was below recommendations versus </w:t>
      </w:r>
      <w:r w:rsidR="0086323F">
        <w:rPr>
          <w:rFonts w:ascii="Times New Roman" w:eastAsia="MS Mincho" w:hAnsi="Times New Roman" w:cs="Times New Roman"/>
          <w:sz w:val="18"/>
          <w:szCs w:val="18"/>
          <w:lang w:val="en-US" w:eastAsia="es-ES"/>
        </w:rPr>
        <w:t>offspring</w:t>
      </w:r>
      <w:r w:rsidRPr="00F64F65">
        <w:rPr>
          <w:rFonts w:ascii="Times New Roman" w:eastAsia="MS Mincho" w:hAnsi="Times New Roman" w:cs="Times New Roman"/>
          <w:sz w:val="18"/>
          <w:szCs w:val="18"/>
          <w:lang w:val="en-US" w:eastAsia="es-ES"/>
        </w:rPr>
        <w:t>’s cognitive skills of mother’s that GWG was between recommendations.</w:t>
      </w:r>
    </w:p>
    <w:p w14:paraId="768FAE88" w14:textId="77777777" w:rsidR="00B815E6" w:rsidRDefault="00B815E6" w:rsidP="00B815E6">
      <w:pPr>
        <w:rPr>
          <w:lang w:val="en-US"/>
        </w:rPr>
      </w:pPr>
    </w:p>
    <w:p w14:paraId="01278661" w14:textId="77777777" w:rsidR="00B815E6" w:rsidRPr="00F54887" w:rsidRDefault="00B815E6">
      <w:pPr>
        <w:rPr>
          <w:lang w:val="en-US"/>
        </w:rPr>
      </w:pPr>
    </w:p>
    <w:sectPr w:rsidR="00B815E6" w:rsidRPr="00F54887" w:rsidSect="00564C0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3127BA"/>
    <w:multiLevelType w:val="hybridMultilevel"/>
    <w:tmpl w:val="6B92604C"/>
    <w:lvl w:ilvl="0" w:tplc="CFA45838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C70A6B"/>
    <w:multiLevelType w:val="hybridMultilevel"/>
    <w:tmpl w:val="D7E280CC"/>
    <w:lvl w:ilvl="0" w:tplc="CFA45838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39E2716"/>
    <w:multiLevelType w:val="hybridMultilevel"/>
    <w:tmpl w:val="F632A2C6"/>
    <w:lvl w:ilvl="0" w:tplc="0C0A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9402BE2"/>
    <w:multiLevelType w:val="hybridMultilevel"/>
    <w:tmpl w:val="D650379E"/>
    <w:lvl w:ilvl="0" w:tplc="0C0A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1D4961"/>
    <w:multiLevelType w:val="hybridMultilevel"/>
    <w:tmpl w:val="F1E0C776"/>
    <w:lvl w:ilvl="0" w:tplc="0C0A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4235BA2"/>
    <w:multiLevelType w:val="hybridMultilevel"/>
    <w:tmpl w:val="50181BF0"/>
    <w:lvl w:ilvl="0" w:tplc="0C0A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2FA653F"/>
    <w:multiLevelType w:val="hybridMultilevel"/>
    <w:tmpl w:val="BCFCA078"/>
    <w:lvl w:ilvl="0" w:tplc="A2CE681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5"/>
  </w:num>
  <w:num w:numId="5">
    <w:abstractNumId w:val="2"/>
  </w:num>
  <w:num w:numId="6">
    <w:abstractNumId w:val="6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64C0C"/>
    <w:rsid w:val="000242FD"/>
    <w:rsid w:val="00082B40"/>
    <w:rsid w:val="00082C94"/>
    <w:rsid w:val="001405C4"/>
    <w:rsid w:val="001D6261"/>
    <w:rsid w:val="00297966"/>
    <w:rsid w:val="00380D68"/>
    <w:rsid w:val="004E68D5"/>
    <w:rsid w:val="00564C0C"/>
    <w:rsid w:val="007C0E8A"/>
    <w:rsid w:val="00830481"/>
    <w:rsid w:val="0086323F"/>
    <w:rsid w:val="008659F6"/>
    <w:rsid w:val="00A83F77"/>
    <w:rsid w:val="00B1250E"/>
    <w:rsid w:val="00B815E6"/>
    <w:rsid w:val="00EA68DE"/>
    <w:rsid w:val="00F54887"/>
    <w:rsid w:val="00F936F1"/>
    <w:rsid w:val="00FA5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FC7F61"/>
  <w15:chartTrackingRefBased/>
  <w15:docId w15:val="{9C063F4A-E67D-4F00-A8C3-336FFE70E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4C0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1">
    <w:name w:val="Tabla con cuadrícula1"/>
    <w:basedOn w:val="Tablanormal"/>
    <w:next w:val="Tablaconcuadrcula"/>
    <w:uiPriority w:val="39"/>
    <w:rsid w:val="00564C0C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aconcuadrcula">
    <w:name w:val="Table Grid"/>
    <w:basedOn w:val="Tablanormal"/>
    <w:uiPriority w:val="39"/>
    <w:rsid w:val="00564C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564C0C"/>
  </w:style>
  <w:style w:type="paragraph" w:styleId="Prrafodelista">
    <w:name w:val="List Paragraph"/>
    <w:basedOn w:val="Normal"/>
    <w:uiPriority w:val="34"/>
    <w:qFormat/>
    <w:rsid w:val="00B815E6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8632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6323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4</Pages>
  <Words>1007</Words>
  <Characters>5539</Characters>
  <Application>Microsoft Office Word</Application>
  <DocSecurity>0</DocSecurity>
  <Lines>46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Alberto Martinez Hortelano</dc:creator>
  <cp:keywords/>
  <dc:description/>
  <cp:lastModifiedBy>José Alberto Martínez Hortelano</cp:lastModifiedBy>
  <cp:revision>20</cp:revision>
  <dcterms:created xsi:type="dcterms:W3CDTF">2018-03-09T11:53:00Z</dcterms:created>
  <dcterms:modified xsi:type="dcterms:W3CDTF">2020-07-25T15:31:00Z</dcterms:modified>
</cp:coreProperties>
</file>